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29956" w14:textId="77777777" w:rsidR="00E97E0F" w:rsidRPr="00600131" w:rsidRDefault="00E97E0F" w:rsidP="00E97E0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14:paraId="64511F94" w14:textId="56DF9CA5" w:rsidR="00E97E0F" w:rsidRDefault="00E97E0F" w:rsidP="00E97E0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5C0B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</w:p>
    <w:p w14:paraId="5B8955F5" w14:textId="5B03DE33" w:rsidR="00873EBC" w:rsidRPr="000F5C0B" w:rsidRDefault="00873EBC" w:rsidP="00E97E0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5C0B">
        <w:rPr>
          <w:rFonts w:ascii="Times New Roman" w:hAnsi="Times New Roman" w:cs="Times New Roman"/>
          <w:i/>
          <w:iCs/>
          <w:szCs w:val="24"/>
          <w:lang w:val="en-GB"/>
        </w:rPr>
        <w:t>The bivariate genetic, shared and non-shared environmental estimates of the four full ACE models.</w:t>
      </w:r>
    </w:p>
    <w:p w14:paraId="748FCD0E" w14:textId="2F812C38" w:rsidR="00E97E0F" w:rsidRPr="00873EBC" w:rsidRDefault="00873EBC" w:rsidP="00873EBC">
      <w:pPr>
        <w:spacing w:after="0" w:line="276" w:lineRule="auto"/>
        <w:rPr>
          <w:rFonts w:ascii="Times New Roman" w:hAnsi="Times New Roman" w:cs="Times New Roman"/>
          <w:szCs w:val="24"/>
          <w:lang w:val="en-GB"/>
        </w:rPr>
      </w:pPr>
      <w:r w:rsidRPr="00873EBC">
        <w:rPr>
          <w:rFonts w:ascii="Times New Roman" w:hAnsi="Times New Roman" w:cs="Times New Roman"/>
          <w:i/>
          <w:iCs/>
          <w:szCs w:val="24"/>
          <w:lang w:val="en-GB"/>
        </w:rPr>
        <w:t>Note</w:t>
      </w:r>
      <w:r>
        <w:rPr>
          <w:rFonts w:ascii="Times New Roman" w:hAnsi="Times New Roman" w:cs="Times New Roman"/>
          <w:szCs w:val="24"/>
          <w:lang w:val="en-GB"/>
        </w:rPr>
        <w:t xml:space="preserve">: The NA’s in the CI for the covariance of WB and </w:t>
      </w:r>
      <w:proofErr w:type="spellStart"/>
      <w:r>
        <w:rPr>
          <w:rFonts w:ascii="Times New Roman" w:hAnsi="Times New Roman" w:cs="Times New Roman"/>
          <w:szCs w:val="24"/>
          <w:lang w:val="en-GB"/>
        </w:rPr>
        <w:t>Educ</w:t>
      </w:r>
      <w:proofErr w:type="spellEnd"/>
      <w:r>
        <w:rPr>
          <w:rFonts w:ascii="Times New Roman" w:hAnsi="Times New Roman" w:cs="Times New Roman"/>
          <w:szCs w:val="24"/>
          <w:lang w:val="en-GB"/>
        </w:rPr>
        <w:t xml:space="preserve"> are a consequence of </w:t>
      </w:r>
      <w:r w:rsidR="00775D3C">
        <w:rPr>
          <w:rFonts w:ascii="Times New Roman" w:hAnsi="Times New Roman" w:cs="Times New Roman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Cs w:val="24"/>
          <w:lang w:val="en-GB"/>
        </w:rPr>
        <w:t>small r of .06.</w:t>
      </w:r>
    </w:p>
    <w:tbl>
      <w:tblPr>
        <w:tblpPr w:leftFromText="180" w:rightFromText="180" w:vertAnchor="text" w:horzAnchor="page" w:tblpX="214" w:tblpY="-282"/>
        <w:tblW w:w="10491" w:type="dxa"/>
        <w:tblLook w:val="04A0" w:firstRow="1" w:lastRow="0" w:firstColumn="1" w:lastColumn="0" w:noHBand="0" w:noVBand="1"/>
      </w:tblPr>
      <w:tblGrid>
        <w:gridCol w:w="1054"/>
        <w:gridCol w:w="1352"/>
        <w:gridCol w:w="1416"/>
        <w:gridCol w:w="1415"/>
        <w:gridCol w:w="205"/>
        <w:gridCol w:w="1211"/>
        <w:gridCol w:w="1415"/>
        <w:gridCol w:w="2362"/>
        <w:gridCol w:w="61"/>
      </w:tblGrid>
      <w:tr w:rsidR="00E97E0F" w:rsidRPr="00873EBC" w14:paraId="4B19AA83" w14:textId="77777777" w:rsidTr="00873EBC">
        <w:trPr>
          <w:gridAfter w:val="1"/>
          <w:wAfter w:w="61" w:type="dxa"/>
          <w:trHeight w:val="220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DA4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BAA6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459F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</w:t>
            </w:r>
          </w:p>
        </w:tc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E45D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</w:t>
            </w:r>
          </w:p>
        </w:tc>
      </w:tr>
      <w:tr w:rsidR="00E97E0F" w:rsidRPr="00873EBC" w14:paraId="547C9B7A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3E8E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F94B2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83299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t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A11CA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9561D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t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9674E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D1432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t</w:t>
            </w:r>
          </w:p>
        </w:tc>
      </w:tr>
      <w:tr w:rsidR="00E97E0F" w:rsidRPr="00873EBC" w14:paraId="64D87077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84F1" w14:textId="77777777" w:rsidR="00E97E0F" w:rsidRPr="00873EBC" w:rsidRDefault="00E97E0F" w:rsidP="000C21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emal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A9E16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039DE3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0E2EE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2B499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B2D34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5F8E0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E97E0F" w:rsidRPr="00873EBC" w14:paraId="76C391F0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81D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04CB3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8</w:t>
            </w:r>
          </w:p>
          <w:p w14:paraId="7FF4694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13, .406)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77850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37859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0</w:t>
            </w:r>
          </w:p>
          <w:p w14:paraId="2F0D754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041, .293)</w:t>
            </w:r>
          </w:p>
        </w:tc>
        <w:tc>
          <w:tcPr>
            <w:tcW w:w="14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5838A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82F43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2</w:t>
            </w:r>
          </w:p>
          <w:p w14:paraId="23DF40F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28, .618)</w:t>
            </w:r>
          </w:p>
        </w:tc>
        <w:tc>
          <w:tcPr>
            <w:tcW w:w="24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CB0D2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</w:tr>
      <w:tr w:rsidR="00E97E0F" w:rsidRPr="00873EBC" w14:paraId="0EE1245C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940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Op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6BE4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2</w:t>
            </w:r>
          </w:p>
          <w:p w14:paraId="13AE271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12, .76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EAF3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59</w:t>
            </w:r>
          </w:p>
          <w:p w14:paraId="0335AA1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23, .24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B735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7</w:t>
            </w:r>
          </w:p>
          <w:p w14:paraId="6414F73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063, .484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E1B8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5</w:t>
            </w:r>
          </w:p>
          <w:p w14:paraId="1C52FC9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069, .37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1BC1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1</w:t>
            </w:r>
          </w:p>
          <w:p w14:paraId="5B89D33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252, .453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9A1E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6</w:t>
            </w:r>
          </w:p>
          <w:p w14:paraId="4245E7F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658, .777)</w:t>
            </w:r>
          </w:p>
        </w:tc>
      </w:tr>
      <w:tr w:rsidR="00E97E0F" w:rsidRPr="00873EBC" w14:paraId="6F00A649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9C49" w14:textId="77777777" w:rsidR="00E97E0F" w:rsidRPr="00873EBC" w:rsidRDefault="00E97E0F" w:rsidP="000C21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4859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4FEF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71EA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FD85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B5C3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CB4C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229E10DF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36D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D3E9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4</w:t>
            </w:r>
          </w:p>
          <w:p w14:paraId="4337B25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51, .53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1EBD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1FD2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01</w:t>
            </w:r>
          </w:p>
          <w:p w14:paraId="71D8F39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65, .160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6CE5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5ABB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5</w:t>
            </w:r>
          </w:p>
          <w:p w14:paraId="2338EDA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95, .720)</w:t>
            </w:r>
          </w:p>
        </w:tc>
        <w:tc>
          <w:tcPr>
            <w:tcW w:w="2423" w:type="dxa"/>
            <w:gridSpan w:val="2"/>
          </w:tcPr>
          <w:p w14:paraId="5A023AFE" w14:textId="77777777" w:rsidR="00E97E0F" w:rsidRPr="00873EBC" w:rsidRDefault="00E97E0F" w:rsidP="006F2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7E0F" w:rsidRPr="00873EBC" w14:paraId="455E97CC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9F26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Op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D47C5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88</w:t>
            </w:r>
          </w:p>
          <w:p w14:paraId="29B3985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456, .62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7D69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2</w:t>
            </w:r>
          </w:p>
          <w:p w14:paraId="7E200CE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062, .54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D21D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6</w:t>
            </w:r>
          </w:p>
          <w:p w14:paraId="5D28EAA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81, .732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BE306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.049</w:t>
            </w:r>
          </w:p>
          <w:p w14:paraId="6C53BA4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254, .15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1F28D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5</w:t>
            </w:r>
          </w:p>
          <w:p w14:paraId="3D6E862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475, .804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1DCCB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7</w:t>
            </w:r>
          </w:p>
          <w:p w14:paraId="1643E2C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674, .825)</w:t>
            </w:r>
          </w:p>
        </w:tc>
      </w:tr>
      <w:tr w:rsidR="00E97E0F" w:rsidRPr="00873EBC" w14:paraId="5E0B0D91" w14:textId="77777777" w:rsidTr="00873EBC">
        <w:trPr>
          <w:trHeight w:val="220"/>
        </w:trPr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F241D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532B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8881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A288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2CAF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2525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D5B7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5E71E53D" w14:textId="77777777" w:rsidTr="00873EBC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1460F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D9F10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FF6916" w14:textId="77777777" w:rsidR="00E97E0F" w:rsidRPr="00873EBC" w:rsidRDefault="00885FA4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6F53E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F26F68" w14:textId="77777777" w:rsidR="00E97E0F" w:rsidRPr="00873EBC" w:rsidRDefault="00885FA4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89BE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1024B" w14:textId="77777777" w:rsidR="00E97E0F" w:rsidRPr="00873EBC" w:rsidRDefault="00885FA4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</w:tr>
      <w:tr w:rsidR="00E97E0F" w:rsidRPr="00873EBC" w14:paraId="504D4AE0" w14:textId="77777777" w:rsidTr="00873EBC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7447E0" w14:textId="77777777" w:rsidR="00E97E0F" w:rsidRPr="00873EBC" w:rsidRDefault="00E97E0F" w:rsidP="000C21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F639B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11C79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2229E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AEFC3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0E3CF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44D28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2CD3A075" w14:textId="77777777" w:rsidTr="00873EBC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3E584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CE758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9</w:t>
            </w:r>
          </w:p>
          <w:p w14:paraId="357EFFE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14, .407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2B13A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9EFC3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8</w:t>
            </w:r>
          </w:p>
          <w:p w14:paraId="653E831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039, .291)</w:t>
            </w:r>
          </w:p>
        </w:tc>
        <w:tc>
          <w:tcPr>
            <w:tcW w:w="1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A37597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70748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3</w:t>
            </w:r>
          </w:p>
          <w:p w14:paraId="7D33961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30, .619)</w:t>
            </w:r>
          </w:p>
        </w:tc>
        <w:tc>
          <w:tcPr>
            <w:tcW w:w="242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F11E6E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001E4E5F" w14:textId="77777777" w:rsidTr="00873EBC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BF63F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="00885FA4" w:rsidRPr="00873EBC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6C100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4</w:t>
            </w:r>
          </w:p>
          <w:p w14:paraId="46AF564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236, .740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8CA53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3</w:t>
            </w:r>
          </w:p>
          <w:p w14:paraId="61AA681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218, .533)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68675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2</w:t>
            </w:r>
          </w:p>
          <w:p w14:paraId="7D52444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056, .387)</w:t>
            </w:r>
          </w:p>
        </w:tc>
        <w:tc>
          <w:tcPr>
            <w:tcW w:w="1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81274C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67</w:t>
            </w:r>
          </w:p>
          <w:p w14:paraId="571671B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077, .202)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159CF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4</w:t>
            </w:r>
          </w:p>
          <w:p w14:paraId="3F33E35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276, .416)</w:t>
            </w:r>
          </w:p>
        </w:tc>
        <w:tc>
          <w:tcPr>
            <w:tcW w:w="242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4A51CC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0</w:t>
            </w:r>
          </w:p>
          <w:p w14:paraId="0D4DE38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17, .606)</w:t>
            </w:r>
          </w:p>
        </w:tc>
      </w:tr>
      <w:tr w:rsidR="00E97E0F" w:rsidRPr="00873EBC" w14:paraId="719EA393" w14:textId="77777777" w:rsidTr="00873EBC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B138F4" w14:textId="77777777" w:rsidR="00E97E0F" w:rsidRPr="00873EBC" w:rsidRDefault="00E97E0F" w:rsidP="000C21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E2A31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975EE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21A56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2D4460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90397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42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BF859E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312ED446" w14:textId="77777777" w:rsidTr="00873EBC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F62D5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376FC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6</w:t>
            </w:r>
          </w:p>
          <w:p w14:paraId="21C8E0A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64, .550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5FC7C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7F037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.007</w:t>
            </w:r>
          </w:p>
          <w:p w14:paraId="66B4C99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73, .152)</w:t>
            </w:r>
          </w:p>
        </w:tc>
        <w:tc>
          <w:tcPr>
            <w:tcW w:w="1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0A68C2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5ACBD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1</w:t>
            </w:r>
          </w:p>
          <w:p w14:paraId="464BE37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91, .715)</w:t>
            </w:r>
          </w:p>
        </w:tc>
        <w:tc>
          <w:tcPr>
            <w:tcW w:w="242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862CBB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59DA5994" w14:textId="77777777" w:rsidTr="00873EBC">
        <w:trPr>
          <w:trHeight w:val="220"/>
        </w:trPr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24743" w14:textId="77777777" w:rsidR="00E97E0F" w:rsidRPr="00873EBC" w:rsidRDefault="00885FA4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C4BA4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5</w:t>
            </w:r>
          </w:p>
          <w:p w14:paraId="102AB65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019, .892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A125A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0</w:t>
            </w:r>
          </w:p>
          <w:p w14:paraId="2E2F5F6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065, .476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6BA81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</w:t>
            </w:r>
          </w:p>
          <w:p w14:paraId="3F1B701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96, .567)</w:t>
            </w:r>
          </w:p>
        </w:tc>
        <w:tc>
          <w:tcPr>
            <w:tcW w:w="14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A8DD8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1</w:t>
            </w:r>
          </w:p>
          <w:p w14:paraId="5B4676F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065, .277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E475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4</w:t>
            </w:r>
          </w:p>
          <w:p w14:paraId="0B144A4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233, .521)</w:t>
            </w:r>
          </w:p>
        </w:tc>
        <w:tc>
          <w:tcPr>
            <w:tcW w:w="242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3101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0</w:t>
            </w:r>
          </w:p>
          <w:p w14:paraId="6D3D0AF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56, .690)</w:t>
            </w:r>
          </w:p>
        </w:tc>
      </w:tr>
      <w:tr w:rsidR="00E97E0F" w:rsidRPr="00873EBC" w14:paraId="6708C59A" w14:textId="77777777" w:rsidTr="00873EBC">
        <w:trPr>
          <w:gridAfter w:val="1"/>
          <w:wAfter w:w="61" w:type="dxa"/>
          <w:trHeight w:val="220"/>
        </w:trPr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8AB774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3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BC9F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EF2A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</w:t>
            </w:r>
          </w:p>
        </w:tc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FAAD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</w:t>
            </w:r>
          </w:p>
        </w:tc>
      </w:tr>
      <w:tr w:rsidR="00E97E0F" w:rsidRPr="00873EBC" w14:paraId="02755CD7" w14:textId="77777777" w:rsidTr="00873EBC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918F3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F3A5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13C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ggr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559E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7ED9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ggr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32DC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EDB7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ggr</w:t>
            </w:r>
            <w:proofErr w:type="spellEnd"/>
          </w:p>
        </w:tc>
      </w:tr>
      <w:tr w:rsidR="00E97E0F" w:rsidRPr="00873EBC" w14:paraId="0C9A96FD" w14:textId="77777777" w:rsidTr="00873EBC">
        <w:trPr>
          <w:trHeight w:val="220"/>
        </w:trPr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5D59" w14:textId="77777777" w:rsidR="00E97E0F" w:rsidRPr="00873EBC" w:rsidRDefault="00E97E0F" w:rsidP="000C21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516D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A427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3F16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1863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5C3F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CB7F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48A3468D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1EF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4706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7</w:t>
            </w:r>
          </w:p>
          <w:p w14:paraId="3E09FF5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31, .42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6265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9C11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2</w:t>
            </w:r>
          </w:p>
          <w:p w14:paraId="1781F90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020, .277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7C8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23D3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0</w:t>
            </w:r>
          </w:p>
          <w:p w14:paraId="2E72DEF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27, .616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072D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28F1A831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66E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gg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6003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4</w:t>
            </w:r>
          </w:p>
          <w:p w14:paraId="08B3DB9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058, .97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CB30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0</w:t>
            </w:r>
          </w:p>
          <w:p w14:paraId="576D1F0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385, .67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D64A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</w:t>
            </w:r>
          </w:p>
          <w:p w14:paraId="041C461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223, .566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8F8B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-.030</w:t>
            </w:r>
          </w:p>
          <w:p w14:paraId="122AEFC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59, .09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CA67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9</w:t>
            </w:r>
          </w:p>
          <w:p w14:paraId="75CA030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77, .446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33CC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0</w:t>
            </w:r>
          </w:p>
          <w:p w14:paraId="659F3CF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458, .546)</w:t>
            </w:r>
          </w:p>
        </w:tc>
      </w:tr>
      <w:tr w:rsidR="00E97E0F" w:rsidRPr="00873EBC" w14:paraId="17439799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33F2" w14:textId="77777777" w:rsidR="00E97E0F" w:rsidRPr="00873EBC" w:rsidRDefault="00E97E0F" w:rsidP="000C21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BA41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272F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0AC6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2698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7E50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9BD6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76C6C2FE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7C2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5FCF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6</w:t>
            </w:r>
          </w:p>
          <w:p w14:paraId="0D77718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72, .56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BB01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F775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-.017</w:t>
            </w:r>
          </w:p>
          <w:p w14:paraId="5A8115C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83, .143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E15D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9A88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1</w:t>
            </w:r>
          </w:p>
          <w:p w14:paraId="319457A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92, .715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39C7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0CF1FCD5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37FD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gg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C0E6E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80</w:t>
            </w:r>
          </w:p>
          <w:p w14:paraId="65827C0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661, .78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DE2D1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7</w:t>
            </w:r>
          </w:p>
          <w:p w14:paraId="3B744C1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251, .60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987A9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0</w:t>
            </w:r>
          </w:p>
          <w:p w14:paraId="2FA45B2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056, 1.18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49047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31</w:t>
            </w:r>
          </w:p>
          <w:p w14:paraId="3F3E00C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24, .17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B0DC8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0</w:t>
            </w:r>
          </w:p>
          <w:p w14:paraId="4409527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58, .590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E02F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3</w:t>
            </w:r>
          </w:p>
          <w:p w14:paraId="12B38B4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490, .600)</w:t>
            </w:r>
          </w:p>
        </w:tc>
      </w:tr>
      <w:tr w:rsidR="00E97E0F" w:rsidRPr="00873EBC" w14:paraId="30B77342" w14:textId="77777777" w:rsidTr="00873EBC">
        <w:trPr>
          <w:trHeight w:val="220"/>
        </w:trPr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1E0B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5B58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2685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975B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4C23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9888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6DA1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</w:tr>
      <w:tr w:rsidR="00E97E0F" w:rsidRPr="00873EBC" w14:paraId="1EB11AC9" w14:textId="77777777" w:rsidTr="00873EBC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CD868B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349F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A576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Educ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25059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2DD1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Educ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6957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1436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Educ</w:t>
            </w:r>
            <w:proofErr w:type="spellEnd"/>
          </w:p>
        </w:tc>
      </w:tr>
      <w:tr w:rsidR="00E97E0F" w:rsidRPr="00873EBC" w14:paraId="20158AFB" w14:textId="77777777" w:rsidTr="00873EBC">
        <w:trPr>
          <w:trHeight w:val="220"/>
        </w:trPr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938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A5AA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26B3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86DB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53A1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19AE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3261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63487427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D8E" w14:textId="77777777" w:rsidR="00E97E0F" w:rsidRPr="00873EBC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080A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7</w:t>
            </w:r>
          </w:p>
          <w:p w14:paraId="27F3D764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30, .42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AD990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5907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3</w:t>
            </w:r>
          </w:p>
          <w:p w14:paraId="18F95B14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021, .278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7D99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27E9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0</w:t>
            </w:r>
          </w:p>
          <w:p w14:paraId="064E7A4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26, .616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614C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400D36AB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F626" w14:textId="77777777" w:rsidR="00E97E0F" w:rsidRPr="00873EBC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Educ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C04E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4</w:t>
            </w:r>
          </w:p>
          <w:p w14:paraId="3175819D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A408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4</w:t>
            </w:r>
          </w:p>
          <w:p w14:paraId="32892786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671, .99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DFBE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</w:t>
            </w:r>
          </w:p>
          <w:p w14:paraId="5D76681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3647D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-.021</w:t>
            </w:r>
          </w:p>
          <w:p w14:paraId="25B2E31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90, .12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F588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5</w:t>
            </w:r>
          </w:p>
          <w:p w14:paraId="79B40516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61, NA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4193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</w:t>
            </w:r>
          </w:p>
          <w:p w14:paraId="0BB87FD8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74, .222)</w:t>
            </w:r>
          </w:p>
        </w:tc>
      </w:tr>
      <w:tr w:rsidR="00E97E0F" w:rsidRPr="00873EBC" w14:paraId="36041438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169C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4C5F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88FE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D3FC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CAE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8FB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B8E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97E0F" w:rsidRPr="00873EBC" w14:paraId="650ADDED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40E" w14:textId="77777777" w:rsidR="00E97E0F" w:rsidRPr="00873EBC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EF38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4</w:t>
            </w:r>
          </w:p>
          <w:p w14:paraId="1710CE0C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69, .56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D53BC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2480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.017</w:t>
            </w:r>
          </w:p>
          <w:p w14:paraId="25D25B1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184, .144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E12D9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5C1DB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3</w:t>
            </w:r>
          </w:p>
          <w:p w14:paraId="528AE32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93, .717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8F48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</w:tr>
      <w:tr w:rsidR="00E97E0F" w:rsidRPr="00873EBC" w14:paraId="1B03A4DD" w14:textId="77777777" w:rsidTr="00873EBC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ADFA" w14:textId="77777777" w:rsidR="00E97E0F" w:rsidRPr="00873EBC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uc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4F4AB3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5</w:t>
            </w:r>
          </w:p>
          <w:p w14:paraId="44F1B109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21715A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0</w:t>
            </w:r>
          </w:p>
          <w:p w14:paraId="29063D53" w14:textId="77777777" w:rsidR="00E97E0F" w:rsidRPr="00873EBC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531, .84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B526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5</w:t>
            </w:r>
          </w:p>
          <w:p w14:paraId="0344E435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36DF2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8</w:t>
            </w:r>
          </w:p>
          <w:p w14:paraId="09CD823C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-.042, .26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09ED70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.097</w:t>
            </w:r>
          </w:p>
          <w:p w14:paraId="13E6AE5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BC2671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.</w:t>
            </w:r>
            <w:r w:rsidRPr="00873EB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</w:t>
            </w:r>
          </w:p>
          <w:p w14:paraId="341B6BCF" w14:textId="77777777" w:rsidR="00E97E0F" w:rsidRPr="00873EBC" w:rsidRDefault="00E97E0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.173, .235)</w:t>
            </w:r>
          </w:p>
        </w:tc>
      </w:tr>
    </w:tbl>
    <w:p w14:paraId="0A172469" w14:textId="4BA37079" w:rsidR="00BB1B58" w:rsidRDefault="00BB1B58" w:rsidP="00BB1B5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5C0B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0F5C0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4DC7982" w14:textId="4FABE87C" w:rsidR="00BB1B58" w:rsidRPr="000F5C0B" w:rsidRDefault="00BB1B58" w:rsidP="00BB1B5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5C0B">
        <w:rPr>
          <w:rFonts w:ascii="Times New Roman" w:hAnsi="Times New Roman" w:cs="Times New Roman"/>
          <w:i/>
          <w:iCs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i/>
          <w:iCs/>
          <w:szCs w:val="24"/>
          <w:lang w:val="en-GB"/>
        </w:rPr>
        <w:t>unstandardized</w:t>
      </w:r>
      <w:r w:rsidRPr="000F5C0B">
        <w:rPr>
          <w:rFonts w:ascii="Times New Roman" w:hAnsi="Times New Roman" w:cs="Times New Roman"/>
          <w:i/>
          <w:iCs/>
          <w:szCs w:val="24"/>
          <w:lang w:val="en-GB"/>
        </w:rPr>
        <w:t xml:space="preserve"> genetic, shared and non-shared environmental estimates of the four full ACE models.</w:t>
      </w:r>
    </w:p>
    <w:p w14:paraId="556ABF2F" w14:textId="7B353F85" w:rsidR="00BB1B58" w:rsidRDefault="00BB1B58" w:rsidP="00E97E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text" w:horzAnchor="page" w:tblpX="214" w:tblpY="-282"/>
        <w:tblW w:w="10491" w:type="dxa"/>
        <w:tblLook w:val="04A0" w:firstRow="1" w:lastRow="0" w:firstColumn="1" w:lastColumn="0" w:noHBand="0" w:noVBand="1"/>
      </w:tblPr>
      <w:tblGrid>
        <w:gridCol w:w="1054"/>
        <w:gridCol w:w="1352"/>
        <w:gridCol w:w="1416"/>
        <w:gridCol w:w="1415"/>
        <w:gridCol w:w="205"/>
        <w:gridCol w:w="1211"/>
        <w:gridCol w:w="1569"/>
        <w:gridCol w:w="2208"/>
        <w:gridCol w:w="61"/>
      </w:tblGrid>
      <w:tr w:rsidR="00BB1B58" w:rsidRPr="00873EBC" w14:paraId="10C4E27B" w14:textId="77777777" w:rsidTr="006F28B3">
        <w:trPr>
          <w:gridAfter w:val="1"/>
          <w:wAfter w:w="61" w:type="dxa"/>
          <w:trHeight w:val="220"/>
        </w:trPr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8833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D73C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CFF2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</w:t>
            </w:r>
          </w:p>
        </w:tc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44C4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</w:t>
            </w:r>
          </w:p>
        </w:tc>
      </w:tr>
      <w:tr w:rsidR="00BB1B58" w:rsidRPr="00873EBC" w14:paraId="748D8EEC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42E7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076EE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F483A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t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2A2A7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6A262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t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0488A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BC626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pt</w:t>
            </w:r>
          </w:p>
        </w:tc>
      </w:tr>
      <w:tr w:rsidR="00BB1B58" w:rsidRPr="00873EBC" w14:paraId="62E485A6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DBF5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emal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CF33952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EAC73F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EA8829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7689A7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8B8FC8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17A367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6F28B3" w:rsidRPr="006F28B3" w14:paraId="2217052F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82C56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F9C2D3" w14:textId="7A3B8C82" w:rsidR="00BB1B58" w:rsidRPr="0076726C" w:rsidRDefault="005B39D3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7.35</w:t>
            </w:r>
          </w:p>
          <w:p w14:paraId="04B3DB91" w14:textId="6C3A9E85" w:rsidR="00BB1B58" w:rsidRPr="0076726C" w:rsidRDefault="005B39D3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NA, NA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FB0506" w14:textId="77777777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FC6542" w14:textId="2A4FB8FC" w:rsidR="00BB1B58" w:rsidRPr="0076726C" w:rsidRDefault="005B39D3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4.85</w:t>
            </w:r>
          </w:p>
          <w:p w14:paraId="57C58A04" w14:textId="7F45F0FA" w:rsidR="00BB1B58" w:rsidRPr="0076726C" w:rsidRDefault="005B39D3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NA, NA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4CA1BB" w14:textId="77777777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E55A74" w14:textId="2C96693B" w:rsidR="00BB1B58" w:rsidRPr="002F2D10" w:rsidRDefault="005B39D3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GB"/>
              </w:rPr>
            </w:pPr>
            <w:r w:rsidRPr="002F2D10">
              <w:rPr>
                <w:rFonts w:ascii="Times New Roman" w:eastAsia="Times New Roman" w:hAnsi="Times New Roman" w:cs="Times New Roman"/>
                <w:iCs/>
                <w:lang w:val="en-GB"/>
              </w:rPr>
              <w:t>16.29</w:t>
            </w:r>
          </w:p>
          <w:p w14:paraId="47CBCD9C" w14:textId="08526988" w:rsidR="00BB1B58" w:rsidRPr="0076726C" w:rsidRDefault="005B39D3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15.07, 17.64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22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9BBFB9" w14:textId="77777777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6F28B3" w:rsidRPr="006F28B3" w14:paraId="293946A7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A1FB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Op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90614" w14:textId="44D534D9" w:rsidR="00BB1B58" w:rsidRPr="0076726C" w:rsidRDefault="005B39D3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1.67</w:t>
            </w:r>
          </w:p>
          <w:p w14:paraId="553B1CAF" w14:textId="425232EF" w:rsidR="00BB1B58" w:rsidRPr="0076726C" w:rsidRDefault="00BB1B58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.</w:t>
            </w:r>
            <w:r w:rsidR="005B39D3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42, 2.95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8433C" w14:textId="3B3A3F00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.</w:t>
            </w:r>
            <w:r w:rsidR="005B39D3" w:rsidRPr="0076726C">
              <w:rPr>
                <w:rFonts w:ascii="Times New Roman" w:eastAsia="Times New Roman" w:hAnsi="Times New Roman" w:cs="Times New Roman"/>
                <w:lang w:val="en-GB"/>
              </w:rPr>
              <w:t>19</w:t>
            </w:r>
          </w:p>
          <w:p w14:paraId="38C83096" w14:textId="7B807B08" w:rsidR="00BB1B58" w:rsidRPr="0076726C" w:rsidRDefault="00BB1B58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-.</w:t>
            </w:r>
            <w:r w:rsidR="005B39D3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40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, .</w:t>
            </w:r>
            <w:r w:rsidR="005B39D3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78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CB185" w14:textId="00B4CA21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.</w:t>
            </w:r>
            <w:r w:rsidR="005B39D3" w:rsidRPr="0076726C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14:paraId="63334302" w14:textId="3455CFF2" w:rsidR="00BB1B58" w:rsidRPr="0076726C" w:rsidRDefault="00BB1B58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-.</w:t>
            </w:r>
            <w:r w:rsidR="005B39D3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25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, </w:t>
            </w:r>
            <w:r w:rsidR="005B39D3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1.90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EA222" w14:textId="1517C790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.</w:t>
            </w:r>
            <w:r w:rsidR="005B39D3" w:rsidRPr="0076726C">
              <w:rPr>
                <w:rFonts w:ascii="Times New Roman" w:eastAsia="Times New Roman" w:hAnsi="Times New Roman" w:cs="Times New Roman"/>
                <w:lang w:val="en-GB"/>
              </w:rPr>
              <w:t>72</w:t>
            </w:r>
          </w:p>
          <w:p w14:paraId="20BEB63D" w14:textId="140CC697" w:rsidR="00BB1B58" w:rsidRPr="0076726C" w:rsidRDefault="00BB1B58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.</w:t>
            </w:r>
            <w:r w:rsidR="005B39D3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22, 1.21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20B5D" w14:textId="7D60E992" w:rsidR="00BB1B58" w:rsidRPr="0076726C" w:rsidRDefault="005B39D3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1.36</w:t>
            </w:r>
          </w:p>
          <w:p w14:paraId="7F5ADA61" w14:textId="0EE023F3" w:rsidR="00BB1B58" w:rsidRPr="0076726C" w:rsidRDefault="00BB1B58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.</w:t>
            </w:r>
            <w:r w:rsidR="005B39D3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96, 1.78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8B525" w14:textId="204E611A" w:rsidR="00BB1B58" w:rsidRPr="0076726C" w:rsidRDefault="005B39D3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2.29</w:t>
            </w:r>
          </w:p>
          <w:p w14:paraId="40CA3AA9" w14:textId="61FBC2EA" w:rsidR="00BB1B58" w:rsidRPr="0076726C" w:rsidRDefault="005B39D3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2.10, 2.51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</w:tr>
      <w:tr w:rsidR="006F28B3" w:rsidRPr="006F28B3" w14:paraId="5ACFDE83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45AB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57228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95BD9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55C4B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24F29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3AE49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210EB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</w:tr>
      <w:tr w:rsidR="006F28B3" w:rsidRPr="006F28B3" w14:paraId="33EA78AF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2AF1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45A36" w14:textId="7062ED57" w:rsidR="00BB1B58" w:rsidRPr="0076726C" w:rsidRDefault="005B39D3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8.40</w:t>
            </w:r>
          </w:p>
          <w:p w14:paraId="34F58A6E" w14:textId="0CEE3EE3" w:rsidR="00BB1B58" w:rsidRPr="0076726C" w:rsidRDefault="005B39D3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NA, NA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C7C5F" w14:textId="77777777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C1D42" w14:textId="267BF324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.</w:t>
            </w:r>
            <w:r w:rsidR="0076726C" w:rsidRPr="0076726C">
              <w:rPr>
                <w:rFonts w:ascii="Times New Roman" w:eastAsia="Times New Roman" w:hAnsi="Times New Roman" w:cs="Times New Roman"/>
                <w:lang w:val="en-GB"/>
              </w:rPr>
              <w:t>02</w:t>
            </w:r>
          </w:p>
          <w:p w14:paraId="2E8B312A" w14:textId="75A35EAC" w:rsidR="00BB1B58" w:rsidRPr="0076726C" w:rsidRDefault="0076726C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NA, NA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9D6F9" w14:textId="77777777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8E992" w14:textId="4490D306" w:rsidR="00BB1B58" w:rsidRPr="0076726C" w:rsidRDefault="0076726C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16.00</w:t>
            </w:r>
          </w:p>
          <w:p w14:paraId="7F555B14" w14:textId="2A50B2F9" w:rsidR="00BB1B58" w:rsidRPr="0076726C" w:rsidRDefault="0076726C" w:rsidP="0076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14.53, NA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2269" w:type="dxa"/>
            <w:gridSpan w:val="2"/>
          </w:tcPr>
          <w:p w14:paraId="089414B1" w14:textId="77777777" w:rsidR="00BB1B58" w:rsidRPr="0076726C" w:rsidRDefault="00BB1B58" w:rsidP="006F2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28B3" w:rsidRPr="0076726C" w14:paraId="091F9A94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495C2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Op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92188F" w14:textId="1E8FD4B4" w:rsidR="00BB1B58" w:rsidRPr="0076726C" w:rsidRDefault="005B39D3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0.25</w:t>
            </w:r>
          </w:p>
          <w:p w14:paraId="2AC4DAB3" w14:textId="14F79D3E" w:rsidR="00BB1B58" w:rsidRPr="0076726C" w:rsidRDefault="00BB1B58" w:rsidP="0076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-</w:t>
            </w:r>
            <w:r w:rsidR="0076726C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1.30, NA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06DA12" w14:textId="21093FF1" w:rsidR="00BB1B58" w:rsidRPr="0076726C" w:rsidRDefault="0076726C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0.92</w:t>
            </w:r>
          </w:p>
          <w:p w14:paraId="6AE8C498" w14:textId="7BF0D292" w:rsidR="00BB1B58" w:rsidRPr="0076726C" w:rsidRDefault="00BB1B58" w:rsidP="0076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.</w:t>
            </w:r>
            <w:r w:rsidR="0076726C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18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, </w:t>
            </w:r>
            <w:r w:rsidR="0076726C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1.67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CAF62C" w14:textId="35E778CD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.</w:t>
            </w:r>
            <w:r w:rsidR="0076726C" w:rsidRPr="0076726C">
              <w:rPr>
                <w:rFonts w:ascii="Times New Roman" w:eastAsia="Times New Roman" w:hAnsi="Times New Roman" w:cs="Times New Roman"/>
                <w:lang w:val="en-GB"/>
              </w:rPr>
              <w:t>80</w:t>
            </w:r>
          </w:p>
          <w:p w14:paraId="4B52F909" w14:textId="0ABF0EB5" w:rsidR="00BB1B58" w:rsidRPr="0076726C" w:rsidRDefault="00BB1B58" w:rsidP="0076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-.</w:t>
            </w:r>
            <w:r w:rsidR="0076726C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53, 2.10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89C45" w14:textId="5B7CE9BB" w:rsidR="00BB1B58" w:rsidRPr="0076726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-.</w:t>
            </w:r>
            <w:r w:rsidR="0076726C" w:rsidRPr="0076726C">
              <w:rPr>
                <w:rFonts w:ascii="Times New Roman" w:eastAsia="Times New Roman" w:hAnsi="Times New Roman" w:cs="Times New Roman"/>
                <w:lang w:val="en-GB"/>
              </w:rPr>
              <w:t>15</w:t>
            </w:r>
          </w:p>
          <w:p w14:paraId="35FFE047" w14:textId="3C94FC4B" w:rsidR="00BB1B58" w:rsidRPr="0076726C" w:rsidRDefault="00BB1B58" w:rsidP="0076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-.</w:t>
            </w:r>
            <w:r w:rsidR="0076726C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78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, .</w:t>
            </w:r>
            <w:r w:rsidR="0076726C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46</w:t>
            </w: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4BDC22" w14:textId="3223FD89" w:rsidR="00BB1B58" w:rsidRPr="0076726C" w:rsidRDefault="0076726C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1.83</w:t>
            </w:r>
          </w:p>
          <w:p w14:paraId="5D48E41C" w14:textId="0701499A" w:rsidR="00BB1B58" w:rsidRPr="0076726C" w:rsidRDefault="0076726C" w:rsidP="0076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1.33, 2.35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63E541" w14:textId="1C324E3E" w:rsidR="00BB1B58" w:rsidRPr="0076726C" w:rsidRDefault="0076726C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76726C">
              <w:rPr>
                <w:rFonts w:ascii="Times New Roman" w:eastAsia="Times New Roman" w:hAnsi="Times New Roman" w:cs="Times New Roman"/>
                <w:lang w:val="en-GB"/>
              </w:rPr>
              <w:t>2.27</w:t>
            </w:r>
          </w:p>
          <w:p w14:paraId="235EDBB6" w14:textId="2B29064D" w:rsidR="00BB1B58" w:rsidRPr="0076726C" w:rsidRDefault="0076726C" w:rsidP="00767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(2.04, 2.53</w:t>
            </w:r>
            <w:r w:rsidR="00BB1B58" w:rsidRPr="0076726C">
              <w:rPr>
                <w:rFonts w:ascii="Times New Roman" w:eastAsia="Times New Roman" w:hAnsi="Times New Roman" w:cs="Times New Roman"/>
                <w:i/>
                <w:lang w:val="en-GB"/>
              </w:rPr>
              <w:t>)</w:t>
            </w:r>
          </w:p>
        </w:tc>
      </w:tr>
      <w:tr w:rsidR="006F28B3" w:rsidRPr="0076726C" w14:paraId="055BABB4" w14:textId="77777777" w:rsidTr="00EF6A1F">
        <w:trPr>
          <w:trHeight w:val="220"/>
        </w:trPr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79E1DB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A49FB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E151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4D73B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1E35A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E151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BC358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1E408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E1518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5D14F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6F28B3" w:rsidRPr="0076726C" w14:paraId="1124F002" w14:textId="77777777" w:rsidTr="00EF6A1F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D6D05D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044D8F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0559E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81731B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98B15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C967EA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A45A31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Pr="008E1518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</w:tr>
      <w:tr w:rsidR="006F28B3" w:rsidRPr="0076726C" w14:paraId="0A346B36" w14:textId="77777777" w:rsidTr="00EF6A1F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1826E9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999C9A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197F42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33F379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104365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F65CC0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50EA2C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</w:tr>
      <w:tr w:rsidR="008E1518" w:rsidRPr="0076726C" w14:paraId="799BA23A" w14:textId="77777777" w:rsidTr="00EF6A1F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01A633" w14:textId="77777777" w:rsidR="008E1518" w:rsidRPr="00873EBC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157F12" w14:textId="1D1823E3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E151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  <w:p w14:paraId="63514F67" w14:textId="79B8CC39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</w:t>
            </w: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600386" w14:textId="77777777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951D03" w14:textId="094C16FE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  <w:p w14:paraId="4F5A7616" w14:textId="0E86EE6F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C711C8E" w14:textId="77777777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267CFC" w14:textId="05F82B78" w:rsidR="008E1518" w:rsidRPr="00EF6A1F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34</w:t>
            </w:r>
          </w:p>
          <w:p w14:paraId="06145009" w14:textId="41958AF0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15.11, 17.70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44F19BF" w14:textId="77777777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</w:tr>
      <w:tr w:rsidR="008E1518" w:rsidRPr="006F28B3" w14:paraId="1EE40E88" w14:textId="77777777" w:rsidTr="00EF6A1F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AB9636" w14:textId="77777777" w:rsidR="008E1518" w:rsidRPr="00873EBC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nx</w:t>
            </w:r>
            <w:proofErr w:type="spellEnd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-Dep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AE40C0" w14:textId="24B2630A" w:rsidR="008E1518" w:rsidRPr="00EF6A1F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57</w:t>
            </w:r>
          </w:p>
          <w:p w14:paraId="1FBCD8BF" w14:textId="28F6BEFF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BFA6FF" w14:textId="72F3E5CC" w:rsidR="008E1518" w:rsidRPr="00EF6A1F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  <w:p w14:paraId="1A3150ED" w14:textId="44764959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FA277F" w14:textId="2FEC855E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  <w:p w14:paraId="4D565B8A" w14:textId="1ACA0ACE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C995056" w14:textId="7AC0A6ED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  <w:p w14:paraId="4ED126DA" w14:textId="40ABB69A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47FC2A" w14:textId="196CC5D8" w:rsidR="008E1518" w:rsidRPr="00EF6A1F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5</w:t>
            </w:r>
          </w:p>
          <w:p w14:paraId="64E76BEB" w14:textId="3753BD38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.96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2.58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873D597" w14:textId="0BAAAF49" w:rsidR="008E1518" w:rsidRPr="00EF6A1F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  <w:p w14:paraId="0918FE65" w14:textId="1BD93BC0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7.61, 8.93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</w:tr>
      <w:tr w:rsidR="006F28B3" w:rsidRPr="006F28B3" w14:paraId="0E6E1301" w14:textId="77777777" w:rsidTr="00EF6A1F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0E46D5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C02188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D35B8A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6B7DCD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2C5CB96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1FF01D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2269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94B7255" w14:textId="77777777" w:rsidR="00BB1B58" w:rsidRPr="006F28B3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</w:tr>
      <w:tr w:rsidR="008E1518" w:rsidRPr="006F28B3" w14:paraId="2D965784" w14:textId="77777777" w:rsidTr="00EF6A1F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DBC4F6" w14:textId="77777777" w:rsidR="008E1518" w:rsidRPr="00873EBC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418FE5" w14:textId="59772899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72</w:t>
            </w:r>
          </w:p>
          <w:p w14:paraId="6B4770AB" w14:textId="4B39F292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</w:t>
            </w: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BA32F4" w14:textId="77777777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122C0A" w14:textId="5A208502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8</w:t>
            </w:r>
          </w:p>
          <w:p w14:paraId="44889FC6" w14:textId="5F30285D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8663FA1" w14:textId="77777777" w:rsidR="008E1518" w:rsidRPr="006F28B3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93FBB4" w14:textId="6F2FA4C5" w:rsidR="008E1518" w:rsidRPr="00EF6A1F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2</w:t>
            </w:r>
          </w:p>
          <w:p w14:paraId="4849A9E3" w14:textId="134799C8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14.46, 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D0756B6" w14:textId="77777777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8E1518" w:rsidRPr="008E1518" w14:paraId="3323BDA9" w14:textId="77777777" w:rsidTr="00EF6A1F">
        <w:trPr>
          <w:trHeight w:val="220"/>
        </w:trPr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A81CCB" w14:textId="77777777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E1518">
              <w:rPr>
                <w:rFonts w:ascii="Times New Roman" w:eastAsia="Times New Roman" w:hAnsi="Times New Roman" w:cs="Times New Roman"/>
                <w:lang w:eastAsia="en-GB"/>
              </w:rPr>
              <w:t>Anx</w:t>
            </w:r>
            <w:proofErr w:type="spellEnd"/>
            <w:r w:rsidRPr="008E1518">
              <w:rPr>
                <w:rFonts w:ascii="Times New Roman" w:eastAsia="Times New Roman" w:hAnsi="Times New Roman" w:cs="Times New Roman"/>
                <w:lang w:eastAsia="en-GB"/>
              </w:rPr>
              <w:t>-Dep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A49C5A" w14:textId="5C8FE016" w:rsidR="008E1518" w:rsidRPr="00EF6A1F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9</w:t>
            </w:r>
          </w:p>
          <w:p w14:paraId="04D08807" w14:textId="220ED415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B3B3B" w14:textId="3A692072" w:rsidR="008E1518" w:rsidRPr="00EF6A1F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  <w:p w14:paraId="2C05ACA1" w14:textId="408C1290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1DFD9" w14:textId="4722FB36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92</w:t>
            </w:r>
          </w:p>
          <w:p w14:paraId="086D8DB1" w14:textId="184537DD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369ED" w14:textId="01290FF7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151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  <w:p w14:paraId="7E3EFF7A" w14:textId="35B28AF2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8E1518">
              <w:rPr>
                <w:rFonts w:ascii="Times New Roman" w:eastAsia="Times New Roman" w:hAnsi="Times New Roman" w:cs="Times New Roman"/>
                <w:i/>
                <w:color w:val="000000"/>
              </w:rPr>
              <w:t>(-.56, 2.34)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99B31" w14:textId="61295A2A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E1518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  <w:p w14:paraId="7CADC802" w14:textId="4BB4C7C8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8E1518">
              <w:rPr>
                <w:rFonts w:ascii="Times New Roman" w:eastAsia="Times New Roman" w:hAnsi="Times New Roman" w:cs="Times New Roman"/>
                <w:i/>
                <w:color w:val="000000"/>
              </w:rPr>
              <w:t>(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.53</w:t>
            </w:r>
            <w:r w:rsidRPr="008E1518">
              <w:rPr>
                <w:rFonts w:ascii="Times New Roman" w:eastAsia="Times New Roman" w:hAnsi="Times New Roman" w:cs="Times New Roman"/>
                <w:i/>
                <w:color w:val="000000"/>
              </w:rPr>
              <w:t>, 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.09</w:t>
            </w:r>
            <w:r w:rsidRPr="008E1518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A71D25" w14:textId="13F8BAA4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  <w:p w14:paraId="533BAB34" w14:textId="5E8A7EFA" w:rsidR="008E1518" w:rsidRPr="008E1518" w:rsidRDefault="008E1518" w:rsidP="008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8E1518">
              <w:rPr>
                <w:rFonts w:ascii="Times New Roman" w:eastAsia="Times New Roman" w:hAnsi="Times New Roman" w:cs="Times New Roman"/>
                <w:i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.63</w:t>
            </w:r>
            <w:r w:rsidRPr="008E151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5.77</w:t>
            </w:r>
            <w:r w:rsidRPr="008E1518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</w:tr>
      <w:tr w:rsidR="00BB1B58" w:rsidRPr="008E1518" w14:paraId="14F451B5" w14:textId="77777777" w:rsidTr="006F28B3">
        <w:trPr>
          <w:gridAfter w:val="1"/>
          <w:wAfter w:w="61" w:type="dxa"/>
          <w:trHeight w:val="220"/>
        </w:trPr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2FD914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7C88E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15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5C5D4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15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</w:t>
            </w:r>
          </w:p>
        </w:tc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3327B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15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</w:t>
            </w:r>
          </w:p>
        </w:tc>
      </w:tr>
      <w:tr w:rsidR="00BB1B58" w:rsidRPr="008E1518" w14:paraId="0072F229" w14:textId="77777777" w:rsidTr="00EF6A1F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BEF48FE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039FA" w14:textId="77777777" w:rsidR="00BB1B58" w:rsidRPr="008E1518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1518">
              <w:rPr>
                <w:rFonts w:ascii="Times New Roman" w:eastAsia="Times New Roman" w:hAnsi="Times New Roman" w:cs="Times New Roman"/>
                <w:lang w:eastAsia="en-GB"/>
              </w:rPr>
              <w:t>W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CEF7B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E1518">
              <w:rPr>
                <w:rFonts w:ascii="Times New Roman" w:eastAsia="Times New Roman" w:hAnsi="Times New Roman" w:cs="Times New Roman"/>
                <w:lang w:eastAsia="en-GB"/>
              </w:rPr>
              <w:t>Agg</w:t>
            </w:r>
            <w:proofErr w:type="spellEnd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r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C1C58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853EE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ggr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8A3E3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3E772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ggr</w:t>
            </w:r>
            <w:proofErr w:type="spellEnd"/>
          </w:p>
        </w:tc>
      </w:tr>
      <w:tr w:rsidR="00BB1B58" w:rsidRPr="008E1518" w14:paraId="54AF3035" w14:textId="77777777" w:rsidTr="00EF6A1F">
        <w:trPr>
          <w:trHeight w:val="220"/>
        </w:trPr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B807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0DA09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94305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CCFAF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875FF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37036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806A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E719F" w:rsidRPr="00873EBC" w14:paraId="722FA1D0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48F4" w14:textId="77777777" w:rsidR="003E719F" w:rsidRPr="00873EBC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1DEAF" w14:textId="3D9FA99D" w:rsidR="003E719F" w:rsidRPr="008E1518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E151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</w:t>
            </w:r>
          </w:p>
          <w:p w14:paraId="37CF307E" w14:textId="73C8C506" w:rsidR="003E719F" w:rsidRPr="005B39D3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</w:t>
            </w: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41895" w14:textId="77777777" w:rsidR="003E719F" w:rsidRPr="005B39D3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9803B" w14:textId="4D34BBF8" w:rsidR="003E719F" w:rsidRPr="008E1518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  <w:p w14:paraId="3513A3EA" w14:textId="33891A0C" w:rsidR="003E719F" w:rsidRPr="005B39D3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42A2A" w14:textId="77777777" w:rsidR="003E719F" w:rsidRPr="005B39D3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2B0BB" w14:textId="34E820A2" w:rsidR="003E719F" w:rsidRPr="00EF6A1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9</w:t>
            </w:r>
          </w:p>
          <w:p w14:paraId="0DFF3F1F" w14:textId="241E51E5" w:rsidR="003E719F" w:rsidRPr="005B39D3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15.06, 17.64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53359" w14:textId="77777777" w:rsidR="003E719F" w:rsidRPr="005B39D3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</w:tr>
      <w:tr w:rsidR="003E719F" w:rsidRPr="00873EBC" w14:paraId="40D64621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A984" w14:textId="77777777" w:rsidR="003E719F" w:rsidRPr="00873EBC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lang w:val="en-GB" w:eastAsia="en-GB"/>
              </w:rPr>
              <w:t>Agg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CF5E3" w14:textId="01B57BF9" w:rsidR="003E719F" w:rsidRPr="00EF6A1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8</w:t>
            </w:r>
          </w:p>
          <w:p w14:paraId="3587C58B" w14:textId="0281E813" w:rsidR="003E719F" w:rsidRPr="003E719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9DC54" w14:textId="58DA6E6F" w:rsidR="003E719F" w:rsidRPr="00EF6A1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  <w:p w14:paraId="3368AC9B" w14:textId="105646DA" w:rsidR="003E719F" w:rsidRPr="003E719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688B3" w14:textId="1E547F64" w:rsidR="003E719F" w:rsidRPr="008E1518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  <w:p w14:paraId="4B5387D6" w14:textId="5077372F" w:rsidR="003E719F" w:rsidRPr="003E719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A26FA" w14:textId="30A2DEED" w:rsidR="003E719F" w:rsidRPr="008E1518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  <w:p w14:paraId="2F6DEE98" w14:textId="3D92D891" w:rsidR="003E719F" w:rsidRPr="003E719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1.15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5D90B" w14:textId="6BA7DE0C" w:rsidR="003E719F" w:rsidRPr="00EF6A1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  <w:p w14:paraId="354ED5C4" w14:textId="6ED08BBA" w:rsidR="003E719F" w:rsidRPr="003E719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.00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0.77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16A43" w14:textId="3AFFC899" w:rsidR="003E719F" w:rsidRPr="00EF6A1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  <w:p w14:paraId="3494859A" w14:textId="6A9C106D" w:rsidR="003E719F" w:rsidRPr="003E719F" w:rsidRDefault="003E719F" w:rsidP="001B7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5.57, 6.61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</w:tr>
      <w:tr w:rsidR="00BB1B58" w:rsidRPr="00873EBC" w14:paraId="40991401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2A04" w14:textId="77777777" w:rsidR="00BB1B58" w:rsidRPr="003E719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3E719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l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C6F9" w14:textId="77777777" w:rsidR="00BB1B58" w:rsidRPr="003E719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B3178" w14:textId="77777777" w:rsidR="00BB1B58" w:rsidRPr="003E719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C1D3" w14:textId="77777777" w:rsidR="00BB1B58" w:rsidRPr="003E719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9B7D0" w14:textId="77777777" w:rsidR="00BB1B58" w:rsidRPr="003E719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D5936" w14:textId="77777777" w:rsidR="00BB1B58" w:rsidRPr="003E719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464BB" w14:textId="77777777" w:rsidR="00BB1B58" w:rsidRPr="003E719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3E719F" w:rsidRPr="00873EBC" w14:paraId="46BA7855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3B6F" w14:textId="77777777" w:rsidR="003E719F" w:rsidRPr="003E719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E719F">
              <w:rPr>
                <w:rFonts w:ascii="Times New Roman" w:eastAsia="Times New Roman" w:hAnsi="Times New Roman" w:cs="Times New Roman"/>
                <w:lang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30284" w14:textId="7629DE0C" w:rsidR="003E719F" w:rsidRPr="008E1518" w:rsidRDefault="001B7FD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91</w:t>
            </w:r>
          </w:p>
          <w:p w14:paraId="476B187F" w14:textId="39144204" w:rsidR="003E719F" w:rsidRPr="003E719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</w:t>
            </w: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788E4" w14:textId="77777777" w:rsidR="003E719F" w:rsidRPr="003E719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C33DF" w14:textId="78B53077" w:rsidR="003E719F" w:rsidRPr="008E1518" w:rsidRDefault="001B7FD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  <w:p w14:paraId="4859B53E" w14:textId="190ED8D1" w:rsidR="003E719F" w:rsidRPr="005B39D3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ADEFF" w14:textId="77777777" w:rsidR="003E719F" w:rsidRPr="005B39D3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E1C1F" w14:textId="006BED03" w:rsidR="003E719F" w:rsidRPr="00EF6A1F" w:rsidRDefault="001B7FD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87</w:t>
            </w:r>
          </w:p>
          <w:p w14:paraId="763A232F" w14:textId="08A7E2DC" w:rsidR="003E719F" w:rsidRPr="001B7FDF" w:rsidRDefault="003E719F" w:rsidP="001B7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</w:t>
            </w:r>
            <w:r w:rsidR="001B7FDF">
              <w:rPr>
                <w:rFonts w:ascii="Times New Roman" w:eastAsia="Times New Roman" w:hAnsi="Times New Roman" w:cs="Times New Roman"/>
                <w:i/>
                <w:color w:val="000000"/>
              </w:rPr>
              <w:t>14.41, NA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4BD2F" w14:textId="77777777" w:rsidR="003E719F" w:rsidRPr="001B7FD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</w:p>
        </w:tc>
      </w:tr>
      <w:tr w:rsidR="003E719F" w:rsidRPr="00873EBC" w14:paraId="192B442F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740EC" w14:textId="77777777" w:rsidR="003E719F" w:rsidRPr="001B7FD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B7FDF">
              <w:rPr>
                <w:rFonts w:ascii="Times New Roman" w:eastAsia="Times New Roman" w:hAnsi="Times New Roman" w:cs="Times New Roman"/>
                <w:lang w:eastAsia="en-GB"/>
              </w:rPr>
              <w:t>Agg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9FCA4" w14:textId="4D6BFBF4" w:rsidR="003E719F" w:rsidRPr="00EF6A1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B7FD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  <w:p w14:paraId="30B496DA" w14:textId="712DEB41" w:rsidR="003E719F" w:rsidRPr="001B7FD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EA339F" w14:textId="1983EE3F" w:rsidR="003E719F" w:rsidRPr="00EF6A1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</w:t>
            </w:r>
            <w:r w:rsidR="001B7F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32933358" w14:textId="1ECB5C3D" w:rsidR="003E719F" w:rsidRPr="001B7FD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9D5BF3" w14:textId="21999D2E" w:rsidR="003E719F" w:rsidRPr="008E1518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B7FD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  <w:p w14:paraId="4053A552" w14:textId="14DD4E06" w:rsidR="003E719F" w:rsidRPr="001B7FD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A5D4DC" w14:textId="1B8BFACE" w:rsidR="003E719F" w:rsidRPr="008E1518" w:rsidRDefault="001B7FD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  <w:p w14:paraId="0A3B8A14" w14:textId="733EEAE0" w:rsidR="003E719F" w:rsidRPr="001B7FDF" w:rsidRDefault="003E719F" w:rsidP="001B7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(NA, </w:t>
            </w:r>
            <w:r w:rsidR="001B7FDF">
              <w:rPr>
                <w:rFonts w:ascii="Times New Roman" w:eastAsia="Times New Roman" w:hAnsi="Times New Roman" w:cs="Times New Roman"/>
                <w:i/>
                <w:color w:val="000000"/>
              </w:rPr>
              <w:t>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862A25" w14:textId="1ECAFFB4" w:rsidR="003E719F" w:rsidRPr="00EF6A1F" w:rsidRDefault="003E719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  <w:r w:rsidR="001B7FD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3AF82B85" w14:textId="06FC1C5E" w:rsidR="003E719F" w:rsidRPr="001B7FDF" w:rsidRDefault="003E719F" w:rsidP="001B7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.</w:t>
            </w:r>
            <w:r w:rsidR="001B7FDF">
              <w:rPr>
                <w:rFonts w:ascii="Times New Roman" w:eastAsia="Times New Roman" w:hAnsi="Times New Roman" w:cs="Times New Roman"/>
                <w:i/>
                <w:color w:val="000000"/>
              </w:rPr>
              <w:t>16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0.</w:t>
            </w:r>
            <w:r w:rsidR="001B7FDF">
              <w:rPr>
                <w:rFonts w:ascii="Times New Roman" w:eastAsia="Times New Roman" w:hAnsi="Times New Roman" w:cs="Times New Roman"/>
                <w:i/>
                <w:color w:val="000000"/>
              </w:rPr>
              <w:t>55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1E500A" w14:textId="79812DA2" w:rsidR="003E719F" w:rsidRPr="00EF6A1F" w:rsidRDefault="001B7FDF" w:rsidP="003E7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  <w:p w14:paraId="6BF10A76" w14:textId="7840D799" w:rsidR="003E719F" w:rsidRPr="001B7FDF" w:rsidRDefault="003E719F" w:rsidP="001B7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</w:t>
            </w:r>
            <w:r w:rsidR="001B7FDF">
              <w:rPr>
                <w:rFonts w:ascii="Times New Roman" w:eastAsia="Times New Roman" w:hAnsi="Times New Roman" w:cs="Times New Roman"/>
                <w:i/>
                <w:color w:val="000000"/>
              </w:rPr>
              <w:t>7.38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 w:rsidR="001B7FDF">
              <w:rPr>
                <w:rFonts w:ascii="Times New Roman" w:eastAsia="Times New Roman" w:hAnsi="Times New Roman" w:cs="Times New Roman"/>
                <w:i/>
                <w:color w:val="000000"/>
              </w:rPr>
              <w:t>9.01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</w:tr>
      <w:tr w:rsidR="00BB1B58" w:rsidRPr="00873EBC" w14:paraId="18973872" w14:textId="77777777" w:rsidTr="00EF6A1F">
        <w:trPr>
          <w:trHeight w:val="220"/>
        </w:trPr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8788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338AF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FD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67F8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5922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FD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1E22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BBB57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FD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F343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BB1B58" w:rsidRPr="00873EBC" w14:paraId="7629C4C9" w14:textId="77777777" w:rsidTr="00EF6A1F">
        <w:trPr>
          <w:trHeight w:val="220"/>
        </w:trPr>
        <w:tc>
          <w:tcPr>
            <w:tcW w:w="10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5D1E7D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A0A4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FDF">
              <w:rPr>
                <w:rFonts w:ascii="Times New Roman" w:eastAsia="Times New Roman" w:hAnsi="Times New Roman" w:cs="Times New Roman"/>
                <w:lang w:eastAsia="en-GB"/>
              </w:rPr>
              <w:t>W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7789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B7FDF">
              <w:rPr>
                <w:rFonts w:ascii="Times New Roman" w:eastAsia="Times New Roman" w:hAnsi="Times New Roman" w:cs="Times New Roman"/>
                <w:lang w:eastAsia="en-GB"/>
              </w:rPr>
              <w:t>Educ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B94E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FDF">
              <w:rPr>
                <w:rFonts w:ascii="Times New Roman" w:eastAsia="Times New Roman" w:hAnsi="Times New Roman" w:cs="Times New Roman"/>
                <w:lang w:eastAsia="en-GB"/>
              </w:rPr>
              <w:t>WB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CCF7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B7FDF">
              <w:rPr>
                <w:rFonts w:ascii="Times New Roman" w:eastAsia="Times New Roman" w:hAnsi="Times New Roman" w:cs="Times New Roman"/>
                <w:lang w:eastAsia="en-GB"/>
              </w:rPr>
              <w:t>Educ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DB3A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FDF">
              <w:rPr>
                <w:rFonts w:ascii="Times New Roman" w:eastAsia="Times New Roman" w:hAnsi="Times New Roman" w:cs="Times New Roman"/>
                <w:lang w:eastAsia="en-GB"/>
              </w:rPr>
              <w:t>WB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FC16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B7FDF">
              <w:rPr>
                <w:rFonts w:ascii="Times New Roman" w:eastAsia="Times New Roman" w:hAnsi="Times New Roman" w:cs="Times New Roman"/>
                <w:lang w:eastAsia="en-GB"/>
              </w:rPr>
              <w:t>Educ</w:t>
            </w:r>
            <w:proofErr w:type="spellEnd"/>
          </w:p>
        </w:tc>
      </w:tr>
      <w:tr w:rsidR="00BB1B58" w:rsidRPr="00873EBC" w14:paraId="19402E64" w14:textId="77777777" w:rsidTr="00EF6A1F">
        <w:trPr>
          <w:trHeight w:val="220"/>
        </w:trPr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4955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1B7FD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emales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1487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3FEF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72D6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72BA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347E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A754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B1B58" w:rsidRPr="00873EBC" w14:paraId="4C41C73E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62E2" w14:textId="77777777" w:rsidR="00BB1B58" w:rsidRPr="001B7FD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FDF">
              <w:rPr>
                <w:rFonts w:ascii="Times New Roman" w:eastAsia="Times New Roman" w:hAnsi="Times New Roman" w:cs="Times New Roman"/>
                <w:lang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E468E" w14:textId="7D0F2FB3" w:rsidR="00BB1B58" w:rsidRPr="008A5417" w:rsidRDefault="00EF6A1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417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  <w:p w14:paraId="7F856FE0" w14:textId="2F5182EF" w:rsidR="00BB1B58" w:rsidRPr="001B7FDF" w:rsidRDefault="00EF6A1F" w:rsidP="00EF6A1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FDF"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="00BB1B58" w:rsidRPr="001B7FD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1F0B7" w14:textId="77777777" w:rsidR="00BB1B58" w:rsidRPr="001B7FD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C7E8F" w14:textId="5815B5B4" w:rsidR="00BB1B58" w:rsidRPr="008A5417" w:rsidRDefault="00EF6A1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417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  <w:p w14:paraId="12302B3D" w14:textId="549A189E" w:rsidR="00BB1B58" w:rsidRPr="00EF6A1F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="00BB1B58"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77D3A" w14:textId="77777777" w:rsidR="00BB1B58" w:rsidRPr="00EF6A1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C1182" w14:textId="0A1D88A8" w:rsidR="00BB1B58" w:rsidRPr="00EF6A1F" w:rsidRDefault="00EF6A1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7</w:t>
            </w:r>
          </w:p>
          <w:p w14:paraId="2188703C" w14:textId="10A570FD" w:rsidR="00BB1B58" w:rsidRPr="00EF6A1F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15.05, 17.63</w:t>
            </w:r>
            <w:r w:rsidR="00BB1B58"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676A1" w14:textId="77777777" w:rsidR="00BB1B58" w:rsidRPr="00EF6A1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B1B58" w:rsidRPr="00873EBC" w14:paraId="7BBBE3F3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7DAD" w14:textId="77777777" w:rsidR="00BB1B58" w:rsidRPr="00EF6A1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EF6A1F">
              <w:rPr>
                <w:rFonts w:ascii="Times New Roman" w:eastAsia="Times New Roman" w:hAnsi="Times New Roman" w:cs="Times New Roman"/>
                <w:lang w:eastAsia="en-GB"/>
              </w:rPr>
              <w:t>Educ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31BC2" w14:textId="356BB380" w:rsidR="00BB1B58" w:rsidRPr="00EF6A1F" w:rsidRDefault="00EF6A1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6A1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  <w:p w14:paraId="11BCA703" w14:textId="77777777" w:rsidR="00BB1B58" w:rsidRPr="00EF6A1F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FE726" w14:textId="28F5C548" w:rsidR="00BB1B58" w:rsidRPr="00EF6A1F" w:rsidRDefault="00EF6A1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6A1F">
              <w:rPr>
                <w:rFonts w:ascii="Times New Roman" w:eastAsia="Times New Roman" w:hAnsi="Times New Roman" w:cs="Times New Roman"/>
                <w:color w:val="000000"/>
              </w:rPr>
              <w:t>60.95</w:t>
            </w:r>
          </w:p>
          <w:p w14:paraId="3333541A" w14:textId="059C4747" w:rsidR="00BB1B58" w:rsidRPr="00EF6A1F" w:rsidRDefault="00EF6A1F" w:rsidP="00EF6A1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="00BB1B58"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E453B" w14:textId="62EED656" w:rsidR="00BB1B58" w:rsidRPr="00EF6A1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="00EF6A1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  <w:p w14:paraId="3122D5D5" w14:textId="77777777" w:rsidR="00BB1B58" w:rsidRPr="00EF6A1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2075A" w14:textId="5639DB29" w:rsidR="00BB1B58" w:rsidRPr="00EF6A1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EF6A1F">
              <w:rPr>
                <w:rFonts w:ascii="Times New Roman" w:eastAsia="Times New Roman" w:hAnsi="Times New Roman" w:cs="Times New Roman"/>
                <w:i/>
                <w:color w:val="000000"/>
              </w:rPr>
              <w:t>1.52</w:t>
            </w:r>
          </w:p>
          <w:p w14:paraId="5190B94C" w14:textId="514DECF4" w:rsidR="00BB1B58" w:rsidRPr="00EF6A1F" w:rsidRDefault="00EF6A1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="00BB1B58"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17BE4" w14:textId="5CBCD6F0" w:rsidR="00BB1B58" w:rsidRPr="00EF6A1F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="00EF6A1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  <w:p w14:paraId="779AA727" w14:textId="72B41474" w:rsidR="00BB1B58" w:rsidRPr="00EF6A1F" w:rsidRDefault="00BB1B58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-.</w:t>
            </w:r>
            <w:r w:rsidR="00EF6A1F">
              <w:rPr>
                <w:rFonts w:ascii="Times New Roman" w:eastAsia="Times New Roman" w:hAnsi="Times New Roman" w:cs="Times New Roman"/>
                <w:i/>
                <w:color w:val="000000"/>
              </w:rPr>
              <w:t>37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 w:rsidR="00EF6A1F">
              <w:rPr>
                <w:rFonts w:ascii="Times New Roman" w:eastAsia="Times New Roman" w:hAnsi="Times New Roman" w:cs="Times New Roman"/>
                <w:i/>
                <w:color w:val="000000"/>
              </w:rPr>
              <w:t>2.12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B6E65" w14:textId="56AAD362" w:rsidR="00BB1B58" w:rsidRPr="00EF6A1F" w:rsidRDefault="00EF6A1F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6A1F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  <w:p w14:paraId="6896C978" w14:textId="7E217F17" w:rsidR="00BB1B58" w:rsidRPr="00EF6A1F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13.01, NA</w:t>
            </w:r>
            <w:r w:rsidR="00BB1B58"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</w:tr>
      <w:tr w:rsidR="00BB1B58" w:rsidRPr="00873EBC" w14:paraId="035C6EDC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C92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</w:t>
            </w:r>
            <w:r w:rsidRPr="00873EB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0171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FE08" w14:textId="77777777" w:rsidR="00BB1B58" w:rsidRPr="00873EBC" w:rsidRDefault="00BB1B58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324D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930E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A6D2F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6988" w14:textId="77777777" w:rsidR="00BB1B58" w:rsidRPr="00873EBC" w:rsidRDefault="00BB1B58" w:rsidP="006F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F6A1F" w:rsidRPr="00873EBC" w14:paraId="53892A53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A958" w14:textId="77777777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39F52" w14:textId="0C02D803" w:rsidR="00EF6A1F" w:rsidRPr="008A5417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A54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86</w:t>
            </w:r>
          </w:p>
          <w:p w14:paraId="5D3A6C5E" w14:textId="1FB403B4" w:rsidR="00EF6A1F" w:rsidRPr="00873EBC" w:rsidRDefault="00EF6A1F" w:rsidP="00EF6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(NA, NA</w:t>
            </w:r>
            <w:r w:rsidRPr="00873EBC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C4816" w14:textId="77777777" w:rsidR="00EF6A1F" w:rsidRPr="00873EBC" w:rsidRDefault="00EF6A1F" w:rsidP="00EF6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0FBDC" w14:textId="3C3BB39A" w:rsidR="00EF6A1F" w:rsidRPr="005B39D3" w:rsidRDefault="005B39D3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39D3">
              <w:rPr>
                <w:rFonts w:ascii="Times New Roman" w:eastAsia="Times New Roman" w:hAnsi="Times New Roman" w:cs="Times New Roman"/>
                <w:color w:val="000000"/>
              </w:rPr>
              <w:t>-.41</w:t>
            </w:r>
          </w:p>
          <w:p w14:paraId="0394FC85" w14:textId="233B136C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83B95" w14:textId="77777777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21BC1" w14:textId="3C5A1648" w:rsidR="00EF6A1F" w:rsidRPr="00EF6A1F" w:rsidRDefault="005B39D3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1</w:t>
            </w:r>
          </w:p>
          <w:p w14:paraId="54C07C24" w14:textId="18DF99E6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15.05, 17.63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5DDF" w14:textId="77777777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</w:p>
        </w:tc>
      </w:tr>
      <w:tr w:rsidR="00EF6A1F" w:rsidRPr="005B39D3" w14:paraId="5F27F3D5" w14:textId="77777777" w:rsidTr="00EF6A1F">
        <w:trPr>
          <w:trHeight w:val="22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84CC" w14:textId="77777777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73EB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duc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8BF13C" w14:textId="1D2EF6E8" w:rsidR="00EF6A1F" w:rsidRPr="008A5417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5417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  <w:p w14:paraId="00E847CE" w14:textId="0DB271C0" w:rsidR="00EF6A1F" w:rsidRPr="00873EBC" w:rsidRDefault="00EF6A1F" w:rsidP="00EF6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F14AB8" w14:textId="376CE259" w:rsidR="00EF6A1F" w:rsidRPr="00EF6A1F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99</w:t>
            </w:r>
          </w:p>
          <w:p w14:paraId="1C0207A5" w14:textId="50CC5E44" w:rsidR="00EF6A1F" w:rsidRPr="00873EBC" w:rsidRDefault="00EF6A1F" w:rsidP="00EF6A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1F7067" w14:textId="59D75071" w:rsidR="00EF6A1F" w:rsidRPr="00EF6A1F" w:rsidRDefault="005B39D3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Pr="005B39D3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  <w:p w14:paraId="3E85D170" w14:textId="32281116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NA, NA)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284EC" w14:textId="0C14196C" w:rsidR="00EF6A1F" w:rsidRPr="00EF6A1F" w:rsidRDefault="005B39D3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7.83</w:t>
            </w:r>
          </w:p>
          <w:p w14:paraId="295DE19A" w14:textId="2DE24A5F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(NA, NA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30B19" w14:textId="0A7896D0" w:rsidR="00EF6A1F" w:rsidRPr="00EF6A1F" w:rsidRDefault="005B39D3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EF6A1F"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Pr="005B39D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  <w:p w14:paraId="703C6C1C" w14:textId="63DD8496" w:rsidR="00EF6A1F" w:rsidRPr="00873EBC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(-.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7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.12</w:t>
            </w:r>
            <w:r w:rsidRPr="00EF6A1F">
              <w:rPr>
                <w:rFonts w:ascii="Times New Roman" w:eastAsia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175962" w14:textId="2E604188" w:rsidR="00EF6A1F" w:rsidRPr="005B39D3" w:rsidRDefault="00EF6A1F" w:rsidP="00EF6A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39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5B39D3" w:rsidRPr="005B39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2</w:t>
            </w:r>
          </w:p>
          <w:p w14:paraId="4B217F92" w14:textId="2E3AF7C6" w:rsidR="00EF6A1F" w:rsidRPr="00873EBC" w:rsidRDefault="00EF6A1F" w:rsidP="005B3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en-GB"/>
              </w:rPr>
            </w:pPr>
            <w:r w:rsidRPr="005B39D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(</w:t>
            </w:r>
            <w:r w:rsidR="005B39D3" w:rsidRPr="005B39D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11.</w:t>
            </w:r>
            <w:r w:rsidR="005B39D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61</w:t>
            </w:r>
            <w:r w:rsidRPr="005B39D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, NA)</w:t>
            </w:r>
          </w:p>
        </w:tc>
      </w:tr>
    </w:tbl>
    <w:p w14:paraId="75D882C1" w14:textId="62AD92F1" w:rsidR="00E97E0F" w:rsidRPr="00A82077" w:rsidRDefault="00E97E0F" w:rsidP="00E97E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</w:t>
      </w:r>
      <w:r w:rsidRPr="00A82077">
        <w:rPr>
          <w:rFonts w:ascii="Times New Roman" w:hAnsi="Times New Roman" w:cs="Times New Roman"/>
          <w:sz w:val="24"/>
          <w:szCs w:val="24"/>
          <w:lang w:val="en-GB"/>
        </w:rPr>
        <w:t>able S</w:t>
      </w:r>
      <w:r w:rsidR="00C8705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8207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1D2977" w14:textId="769793D5" w:rsidR="00E97E0F" w:rsidRPr="00A82077" w:rsidRDefault="00E97E0F" w:rsidP="00E97E0F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8207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genetic, shared environmental, non-shared environmental and phenotypic correlations between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well-being</w:t>
      </w:r>
      <w:r w:rsidRPr="00A8207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the four other phenotypes</w:t>
      </w:r>
      <w:r w:rsidR="00BD372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the full ACE models</w:t>
      </w:r>
      <w:r w:rsidRPr="00A8207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</w:p>
    <w:tbl>
      <w:tblPr>
        <w:tblW w:w="10372" w:type="dxa"/>
        <w:tblInd w:w="-591" w:type="dxa"/>
        <w:tblLook w:val="04A0" w:firstRow="1" w:lastRow="0" w:firstColumn="1" w:lastColumn="0" w:noHBand="0" w:noVBand="1"/>
      </w:tblPr>
      <w:tblGrid>
        <w:gridCol w:w="1100"/>
        <w:gridCol w:w="2080"/>
        <w:gridCol w:w="2040"/>
        <w:gridCol w:w="900"/>
        <w:gridCol w:w="2126"/>
        <w:gridCol w:w="2126"/>
      </w:tblGrid>
      <w:tr w:rsidR="00885FA4" w:rsidRPr="004C09E7" w14:paraId="59F1BB6E" w14:textId="77777777" w:rsidTr="00885FA4">
        <w:trPr>
          <w:trHeight w:val="336"/>
        </w:trPr>
        <w:tc>
          <w:tcPr>
            <w:tcW w:w="11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FCC7DBE" w14:textId="77777777" w:rsidR="00885FA4" w:rsidRPr="004C09E7" w:rsidRDefault="00885FA4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412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300AEC0" w14:textId="77777777" w:rsidR="00885FA4" w:rsidRPr="004C09E7" w:rsidRDefault="00885FA4" w:rsidP="0088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ptimism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C3CD597" w14:textId="77777777" w:rsidR="00885FA4" w:rsidRPr="004C09E7" w:rsidRDefault="00885FA4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4252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4DAD388" w14:textId="77777777" w:rsidR="00885FA4" w:rsidRPr="004C09E7" w:rsidRDefault="00885FA4" w:rsidP="0088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nxious-Depres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symptoms</w:t>
            </w:r>
          </w:p>
        </w:tc>
      </w:tr>
      <w:tr w:rsidR="00E97E0F" w:rsidRPr="004C09E7" w14:paraId="3AF9E7D0" w14:textId="77777777" w:rsidTr="00885FA4">
        <w:trPr>
          <w:trHeight w:val="336"/>
        </w:trPr>
        <w:tc>
          <w:tcPr>
            <w:tcW w:w="11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B05F8D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0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E6FF9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emales</w:t>
            </w:r>
          </w:p>
        </w:tc>
        <w:tc>
          <w:tcPr>
            <w:tcW w:w="20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2A95CC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ales</w:t>
            </w:r>
          </w:p>
        </w:tc>
        <w:tc>
          <w:tcPr>
            <w:tcW w:w="9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C19424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5D0B8A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emales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0542D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ales</w:t>
            </w:r>
          </w:p>
        </w:tc>
      </w:tr>
      <w:tr w:rsidR="00E97E0F" w:rsidRPr="004C09E7" w14:paraId="335D03F7" w14:textId="77777777" w:rsidTr="006F28B3">
        <w:trPr>
          <w:trHeight w:val="31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E983" w14:textId="77777777" w:rsidR="00E97E0F" w:rsidRPr="004C09E7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C09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FCFD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489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NA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4ACD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091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739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566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92F4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9DD7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719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1.03, -.4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9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E1D0A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-.473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97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6, .027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</w:tr>
      <w:tr w:rsidR="00E97E0F" w:rsidRPr="004C09E7" w14:paraId="5E7D6923" w14:textId="77777777" w:rsidTr="006F28B3">
        <w:trPr>
          <w:trHeight w:val="31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F3F9" w14:textId="77777777" w:rsidR="00E97E0F" w:rsidRPr="004C09E7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C09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57BF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.448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206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, .96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0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0E61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90D4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FCF1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49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NA, N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C80FE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</w:tr>
      <w:tr w:rsidR="00E97E0F" w:rsidRPr="004C09E7" w14:paraId="31AFECA8" w14:textId="77777777" w:rsidTr="006F28B3">
        <w:trPr>
          <w:trHeight w:val="31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4DE4" w14:textId="77777777" w:rsidR="00E97E0F" w:rsidRPr="00E13889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3E611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.22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2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159, .283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E388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03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226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, 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376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AB93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1812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-.2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33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1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, -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227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D3325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-.1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272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, -.1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22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</w:tr>
      <w:tr w:rsidR="00E97E0F" w:rsidRPr="004C09E7" w14:paraId="5A9727ED" w14:textId="77777777" w:rsidTr="006F28B3">
        <w:trPr>
          <w:trHeight w:val="324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16B72E" w14:textId="77777777" w:rsidR="00E97E0F" w:rsidRPr="00E13889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138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37E4ADD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.405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.3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7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5, .4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3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4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0AAA05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334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95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37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296254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E231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-.461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485, -.437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B5C0C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33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3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301)</w:t>
            </w:r>
          </w:p>
        </w:tc>
      </w:tr>
      <w:tr w:rsidR="00885FA4" w:rsidRPr="004C09E7" w14:paraId="08BAC455" w14:textId="77777777" w:rsidTr="00885FA4">
        <w:trPr>
          <w:trHeight w:val="312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E39AC4" w14:textId="77777777" w:rsidR="00885FA4" w:rsidRPr="004C09E7" w:rsidRDefault="00885FA4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55214" w14:textId="77777777" w:rsidR="00885FA4" w:rsidRPr="004C09E7" w:rsidRDefault="00885FA4" w:rsidP="0088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ggress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AB34A" w14:textId="77777777" w:rsidR="00885FA4" w:rsidRPr="004C09E7" w:rsidRDefault="00885FA4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4252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B5CF8A0" w14:textId="77777777" w:rsidR="00885FA4" w:rsidRPr="004C09E7" w:rsidRDefault="00885FA4" w:rsidP="0088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ducational Achievement</w:t>
            </w:r>
          </w:p>
        </w:tc>
      </w:tr>
      <w:tr w:rsidR="00E97E0F" w:rsidRPr="004C09E7" w14:paraId="07737241" w14:textId="77777777" w:rsidTr="00885FA4">
        <w:trPr>
          <w:trHeight w:val="312"/>
        </w:trPr>
        <w:tc>
          <w:tcPr>
            <w:tcW w:w="11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A98D2" w14:textId="77777777" w:rsidR="00E97E0F" w:rsidRPr="004C09E7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0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955CA6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20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101429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  <w:tc>
          <w:tcPr>
            <w:tcW w:w="9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257C9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4EB3A1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DF9C2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</w:tr>
      <w:tr w:rsidR="00E97E0F" w:rsidRPr="004C09E7" w14:paraId="7D66A80A" w14:textId="77777777" w:rsidTr="006F28B3">
        <w:trPr>
          <w:trHeight w:val="31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D4DE" w14:textId="77777777" w:rsidR="00E97E0F" w:rsidRPr="004C09E7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4C09E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3DC2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320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604, -.039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3816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0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39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370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347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5A17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003BE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.062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209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, 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331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C4C43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79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01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8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, .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610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</w:tr>
      <w:tr w:rsidR="00E97E0F" w:rsidRPr="004C09E7" w14:paraId="683BAB38" w14:textId="77777777" w:rsidTr="006F28B3">
        <w:trPr>
          <w:trHeight w:val="31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71A8" w14:textId="77777777" w:rsidR="00E97E0F" w:rsidRPr="00E13889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138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C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14C5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A221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C0A6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69978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A390F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</w:tr>
      <w:tr w:rsidR="00E97E0F" w:rsidRPr="004C09E7" w14:paraId="21D8CF8A" w14:textId="77777777" w:rsidTr="006F28B3">
        <w:trPr>
          <w:trHeight w:val="31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7B14" w14:textId="77777777" w:rsidR="00E97E0F" w:rsidRPr="00E13889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9226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-.138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198, -.07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7427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-.118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186, -.0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C66D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1F74C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.0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02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3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, .13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6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90530" w14:textId="77777777" w:rsidR="00E97E0F" w:rsidRPr="00E13889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>-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E1388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(-.12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2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, .09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2</w:t>
            </w:r>
            <w:r w:rsidRPr="00E13889">
              <w:rPr>
                <w:rFonts w:ascii="Times New Roman" w:eastAsia="Times New Roman" w:hAnsi="Times New Roman" w:cs="Times New Roman"/>
                <w:i/>
                <w:lang w:eastAsia="en-GB"/>
              </w:rPr>
              <w:t>)</w:t>
            </w:r>
          </w:p>
        </w:tc>
      </w:tr>
      <w:tr w:rsidR="00E97E0F" w:rsidRPr="004C09E7" w14:paraId="36CB534E" w14:textId="77777777" w:rsidTr="006F28B3">
        <w:trPr>
          <w:trHeight w:val="312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9EB774" w14:textId="77777777" w:rsidR="00E97E0F" w:rsidRPr="00E13889" w:rsidRDefault="00E97E0F" w:rsidP="000C2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138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P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F09A36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239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26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9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2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09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58BE85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.190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22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5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15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4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91B0EE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03D98A4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06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0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0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8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02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615A0EB" w14:textId="77777777" w:rsidR="00E97E0F" w:rsidRPr="004C09E7" w:rsidRDefault="00E97E0F" w:rsidP="006F28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05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7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0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07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06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</w:tr>
    </w:tbl>
    <w:p w14:paraId="31479B99" w14:textId="77777777" w:rsidR="00E97E0F" w:rsidRPr="00EA11E8" w:rsidRDefault="00E97E0F" w:rsidP="00E97E0F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D4618B">
        <w:rPr>
          <w:rFonts w:ascii="Times New Roman" w:hAnsi="Times New Roman" w:cs="Times New Roman"/>
          <w:sz w:val="24"/>
          <w:szCs w:val="24"/>
          <w:lang w:val="en-GB"/>
        </w:rPr>
        <w:t>Not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= bivariate genetic effects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= bivariate non-shared environmental effects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= additive genetic correlation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= shared environmental correlation, rE= non-shared environmental correlation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= phenotypic correlation. </w:t>
      </w:r>
    </w:p>
    <w:p w14:paraId="23290244" w14:textId="77777777" w:rsidR="00E97E0F" w:rsidRPr="00AA1747" w:rsidRDefault="00E97E0F" w:rsidP="00E97E0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8E179B7" w14:textId="77777777" w:rsidR="00BD3724" w:rsidRDefault="00BD3724" w:rsidP="00BD37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BEB4E66" w14:textId="77777777" w:rsidR="00BD3724" w:rsidRDefault="00BD372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D5C308F" w14:textId="4FE01122" w:rsidR="00BD3724" w:rsidRDefault="007B0336" w:rsidP="00BD37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</w:t>
      </w:r>
      <w:r w:rsidRPr="00A82077">
        <w:rPr>
          <w:rFonts w:ascii="Times New Roman" w:hAnsi="Times New Roman" w:cs="Times New Roman"/>
          <w:sz w:val="24"/>
          <w:szCs w:val="24"/>
          <w:lang w:val="en-GB"/>
        </w:rPr>
        <w:t>able S</w:t>
      </w:r>
      <w:r w:rsidR="00C8705E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8207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3B9F15" w14:textId="543C6E31" w:rsidR="007B0336" w:rsidRDefault="007B0336" w:rsidP="00BD37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8207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unstandardized bivariate genetic </w:t>
      </w:r>
      <w:r w:rsidRPr="007B0336">
        <w:rPr>
          <w:rFonts w:ascii="Times New Roman" w:hAnsi="Times New Roman" w:cs="Times New Roman"/>
          <w:i/>
          <w:iCs/>
          <w:sz w:val="24"/>
          <w:szCs w:val="24"/>
          <w:lang w:val="en-GB"/>
        </w:rPr>
        <w:t>and non-shared environment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l estimates of the four A</w:t>
      </w:r>
      <w:r w:rsidRPr="007B0336">
        <w:rPr>
          <w:rFonts w:ascii="Times New Roman" w:hAnsi="Times New Roman" w:cs="Times New Roman"/>
          <w:i/>
          <w:iCs/>
          <w:sz w:val="24"/>
          <w:szCs w:val="24"/>
          <w:lang w:val="en-GB"/>
        </w:rPr>
        <w:t>E models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1843"/>
        <w:gridCol w:w="2268"/>
        <w:gridCol w:w="2268"/>
      </w:tblGrid>
      <w:tr w:rsidR="007B0336" w:rsidRPr="007B0336" w14:paraId="7BBB86BA" w14:textId="77777777" w:rsidTr="006F6E41">
        <w:trPr>
          <w:trHeight w:val="2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C52B" w14:textId="09691A16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C29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B928" w14:textId="201A719F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C0F3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A3F4" w14:textId="31859A02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B0336" w:rsidRPr="007B0336" w14:paraId="7FF19D7B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B8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7A8F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827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p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B44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CA7B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pt</w:t>
            </w:r>
          </w:p>
        </w:tc>
      </w:tr>
      <w:tr w:rsidR="007B0336" w:rsidRPr="007B0336" w14:paraId="3FC944BC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7EDA" w14:textId="77777777" w:rsidR="007B0336" w:rsidRPr="007B0336" w:rsidRDefault="007B0336" w:rsidP="006F6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651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BD03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EDC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B3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336" w:rsidRPr="007B0336" w14:paraId="2043D43F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B31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6E8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0 (11.18, 14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7A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C34C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0 (14.68, 17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57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1FDE0D91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71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BA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5 (2.13, 2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DEC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(0.81, 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9F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 (0.93, 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606C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0 (2.03, 2.39)</w:t>
            </w:r>
          </w:p>
        </w:tc>
      </w:tr>
      <w:tr w:rsidR="007B0336" w:rsidRPr="007B0336" w14:paraId="06034C23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30BF" w14:textId="77777777" w:rsidR="007B0336" w:rsidRPr="007B0336" w:rsidRDefault="007B0336" w:rsidP="006F6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44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077F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15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5C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336" w:rsidRPr="007B0336" w14:paraId="202CE35D" w14:textId="77777777" w:rsidTr="00BB5BF0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ED3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E2C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0 (6.81, NA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21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7A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2 (14.64, NA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F9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4C188A96" w14:textId="77777777" w:rsidTr="00BB5BF0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176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p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2E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(0.68, 1.6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AA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(0.51, 0.9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2F3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2 (1.25, 2.2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BC6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 (2.07, 2.54)</w:t>
            </w:r>
          </w:p>
        </w:tc>
      </w:tr>
      <w:tr w:rsidR="007B0336" w:rsidRPr="007B0336" w14:paraId="6966D5FA" w14:textId="77777777" w:rsidTr="00BB5BF0">
        <w:trPr>
          <w:trHeight w:val="20"/>
        </w:trPr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82EB" w14:textId="6D720FDF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56D4" w14:textId="4BD7D359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B43F" w14:textId="31D3E88E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9553" w14:textId="298D66A8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77315" w14:textId="30A7F10E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B0336" w:rsidRPr="007B0336" w14:paraId="3A3D49F0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C07F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9877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B5EB" w14:textId="35D77E81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24C40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81EBBB" w14:textId="271CDB3B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B0336" w:rsidRPr="007B0336" w14:paraId="26C0E0AC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505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60C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D3A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x</w:t>
            </w:r>
            <w:proofErr w:type="spellEnd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De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9253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B5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x</w:t>
            </w:r>
            <w:proofErr w:type="spellEnd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Dep</w:t>
            </w:r>
          </w:p>
        </w:tc>
      </w:tr>
      <w:tr w:rsidR="007B0336" w:rsidRPr="007B0336" w14:paraId="3966F368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F30F" w14:textId="77777777" w:rsidR="007B0336" w:rsidRPr="007B0336" w:rsidRDefault="007B0336" w:rsidP="006F6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8B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E6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A15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F27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336" w:rsidRPr="007B0336" w14:paraId="157916A6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A504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4D4B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9 (11.16, 14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AA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E54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5 (14.73, 17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9AD1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26F6E1B7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62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x</w:t>
            </w:r>
            <w:proofErr w:type="spellEnd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D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427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26 (-7.09, -5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2D2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1 (5.76, 7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8BA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14 (-3.79, -2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9F5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7 (7.57, 8.81)</w:t>
            </w:r>
          </w:p>
        </w:tc>
      </w:tr>
      <w:tr w:rsidR="007B0336" w:rsidRPr="007B0336" w14:paraId="7F7DA38D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EEC9" w14:textId="77777777" w:rsidR="007B0336" w:rsidRPr="007B0336" w:rsidRDefault="007B0336" w:rsidP="006F6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95E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C3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4A4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F8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336" w:rsidRPr="007B0336" w14:paraId="4387666C" w14:textId="77777777" w:rsidTr="00BB5BF0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50EF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AC4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7 (6.89, NA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64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37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9 (14.61, NA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49BC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7C9342FA" w14:textId="77777777" w:rsidTr="00BB5BF0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0EC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x</w:t>
            </w:r>
            <w:proofErr w:type="spellEnd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De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F3E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12 (-3.87, -2.3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7E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8 (2.70, 3.8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C077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9 (-2.36, -1.0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684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5 (4.57, 5.60)</w:t>
            </w:r>
          </w:p>
        </w:tc>
      </w:tr>
      <w:tr w:rsidR="007B0336" w:rsidRPr="007B0336" w14:paraId="757E0E9D" w14:textId="77777777" w:rsidTr="00BB5BF0">
        <w:trPr>
          <w:trHeight w:val="20"/>
        </w:trPr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67F5" w14:textId="19131B09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F4A6" w14:textId="0D00EF61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6B8F" w14:textId="77EC1E2C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0BF7" w14:textId="384E7831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D35A" w14:textId="3565D388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B0336" w:rsidRPr="007B0336" w14:paraId="0CC7CD79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A4F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11A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653F" w14:textId="1E70D92E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1C4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D803" w14:textId="6A488C34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B0336" w:rsidRPr="007B0336" w14:paraId="023A351A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6163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094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BB5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g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BF11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8AC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gr</w:t>
            </w:r>
            <w:proofErr w:type="spellEnd"/>
          </w:p>
        </w:tc>
      </w:tr>
      <w:tr w:rsidR="007B0336" w:rsidRPr="007B0336" w14:paraId="3A6C84D2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83E" w14:textId="77777777" w:rsidR="007B0336" w:rsidRPr="007B0336" w:rsidRDefault="007B0336" w:rsidP="006F6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A2EE" w14:textId="7C37A691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5BFB" w14:textId="7DFDF64B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65A7" w14:textId="12DE9190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9DB9" w14:textId="7F82ED9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399FA5BD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21F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B43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5 (11.21, 14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890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9BFB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5 (14.72, 17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A103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78FE95F5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1F9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g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58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13 (-3.86, -2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B5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0 (5.35, 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94C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0 (-1.88, -0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28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1 (5.64, 6.63)</w:t>
            </w:r>
          </w:p>
        </w:tc>
      </w:tr>
      <w:tr w:rsidR="007B0336" w:rsidRPr="007B0336" w14:paraId="45F4BE68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CDF1" w14:textId="77777777" w:rsidR="007B0336" w:rsidRPr="007B0336" w:rsidRDefault="007B0336" w:rsidP="006F6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6CC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843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C4C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4391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336" w:rsidRPr="007B0336" w14:paraId="1CE16B28" w14:textId="77777777" w:rsidTr="00BB5BF0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867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E957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8 (6.80, NA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5B1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3D54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7 (14.59, NA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88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527468B7" w14:textId="77777777" w:rsidTr="00BB5BF0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9787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g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E02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3 (-3.42, -1.6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DDEF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9 (5.95, 7,8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E24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9 (-1.84, -0.7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B06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1 (7.39, 8.92)</w:t>
            </w:r>
          </w:p>
        </w:tc>
      </w:tr>
      <w:tr w:rsidR="007B0336" w:rsidRPr="007B0336" w14:paraId="25917427" w14:textId="77777777" w:rsidTr="00BB5BF0">
        <w:trPr>
          <w:trHeight w:val="20"/>
        </w:trPr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21EF4" w14:textId="5CE1C778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54C0" w14:textId="5CAE2C1F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28FC" w14:textId="20DF7FD3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B2038" w14:textId="39377DF8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C18F" w14:textId="20E87567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B0336" w:rsidRPr="007B0336" w14:paraId="5D79DFA2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B08B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9D1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3D1D" w14:textId="10ECAFE3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544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2FD6" w14:textId="6324452B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B0336" w:rsidRPr="007B0336" w14:paraId="5A8AB4BF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4137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9C0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8C4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u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A5F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0B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uc</w:t>
            </w:r>
            <w:proofErr w:type="spellEnd"/>
          </w:p>
        </w:tc>
      </w:tr>
      <w:tr w:rsidR="007B0336" w:rsidRPr="007B0336" w14:paraId="0D9D90C1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E52C" w14:textId="77777777" w:rsidR="007B0336" w:rsidRPr="007B0336" w:rsidRDefault="007B0336" w:rsidP="006F6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7E08" w14:textId="017E7B2F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9D4" w14:textId="6C487783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134C" w14:textId="331DDAB2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E08" w14:textId="1B5BB8A8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5DD2FEA4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FBB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F094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6 (11.22, 14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27B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A266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3 (14.71, 17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3C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64AF2B01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B70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u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DB5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1 (NA, 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45A4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52 (NA, 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56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(-0.34, 2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B00F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3 (13.05, NA)</w:t>
            </w:r>
          </w:p>
        </w:tc>
      </w:tr>
      <w:tr w:rsidR="007B0336" w:rsidRPr="007B0336" w14:paraId="26C918E3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36F" w14:textId="77777777" w:rsidR="007B0336" w:rsidRPr="007B0336" w:rsidRDefault="007B0336" w:rsidP="006F6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7CA5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9F2E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8E5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9C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336" w:rsidRPr="007B0336" w14:paraId="509DFBD0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7E08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C0EA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2 (6.84, 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99D7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5DD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4 (14.56, 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011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B0336" w:rsidRPr="007B0336" w14:paraId="7CD584FD" w14:textId="77777777" w:rsidTr="006F6E4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2371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A06F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1 (NA, N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FA0D0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58 (NA, NA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00E9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 (NA, NA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D112" w14:textId="77777777" w:rsidR="007B0336" w:rsidRPr="007B0336" w:rsidRDefault="007B0336" w:rsidP="006F6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03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6 (11.44, NA)</w:t>
            </w:r>
          </w:p>
        </w:tc>
      </w:tr>
    </w:tbl>
    <w:p w14:paraId="265BDBDE" w14:textId="77777777" w:rsidR="007B0336" w:rsidRDefault="007B0336" w:rsidP="00E97E0F">
      <w:pPr>
        <w:spacing w:before="240"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0E942A" w14:textId="77777777" w:rsidR="007B0336" w:rsidRDefault="007B0336" w:rsidP="00E97E0F">
      <w:pPr>
        <w:spacing w:before="240"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F25012" w14:textId="77777777" w:rsidR="00BD3724" w:rsidRDefault="00BD372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356D1CC" w14:textId="6FE50B1B" w:rsidR="00E97E0F" w:rsidRPr="003609C8" w:rsidRDefault="00E97E0F" w:rsidP="00E97E0F">
      <w:pPr>
        <w:spacing w:before="240"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09C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8705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3609C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4BB3DF9" w14:textId="77777777" w:rsidR="00E97E0F" w:rsidRDefault="00E97E0F" w:rsidP="00E97E0F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The genetic and</w:t>
      </w:r>
      <w:r w:rsidRPr="003609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non-shared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nvironmental </w:t>
      </w:r>
      <w:r w:rsidRPr="003609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rrelations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between</w:t>
      </w:r>
      <w:r w:rsidRPr="003609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well-being and the four other traits of the best fitting model</w:t>
      </w:r>
      <w:r w:rsidRPr="003609C8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tbl>
      <w:tblPr>
        <w:tblW w:w="10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875"/>
        <w:gridCol w:w="2096"/>
        <w:gridCol w:w="2124"/>
        <w:gridCol w:w="706"/>
        <w:gridCol w:w="2124"/>
        <w:gridCol w:w="2124"/>
      </w:tblGrid>
      <w:tr w:rsidR="00E97E0F" w:rsidRPr="004C09E7" w14:paraId="3C7BABBA" w14:textId="77777777" w:rsidTr="006F28B3">
        <w:trPr>
          <w:trHeight w:val="255"/>
        </w:trPr>
        <w:tc>
          <w:tcPr>
            <w:tcW w:w="87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E456282" w14:textId="77777777" w:rsidR="00E97E0F" w:rsidRPr="004C09E7" w:rsidRDefault="00E97E0F" w:rsidP="006F28B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422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6E0E207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ptimism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C4C0759" w14:textId="77777777" w:rsidR="00E97E0F" w:rsidRPr="004C09E7" w:rsidRDefault="00E97E0F" w:rsidP="006F28B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4248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BC2D53F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nxious-Depressed</w:t>
            </w:r>
            <w:r w:rsidR="00885F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symptoms</w:t>
            </w:r>
          </w:p>
        </w:tc>
      </w:tr>
      <w:tr w:rsidR="00E97E0F" w:rsidRPr="004C09E7" w14:paraId="27B48109" w14:textId="77777777" w:rsidTr="006F28B3">
        <w:trPr>
          <w:trHeight w:val="255"/>
        </w:trPr>
        <w:tc>
          <w:tcPr>
            <w:tcW w:w="8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7D03D" w14:textId="77777777" w:rsidR="00E97E0F" w:rsidRPr="004C09E7" w:rsidRDefault="00E97E0F" w:rsidP="006F28B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09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CB3E9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emales</w:t>
            </w:r>
          </w:p>
        </w:tc>
        <w:tc>
          <w:tcPr>
            <w:tcW w:w="21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0EE64E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ales</w:t>
            </w:r>
          </w:p>
        </w:tc>
        <w:tc>
          <w:tcPr>
            <w:tcW w:w="7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A6376C" w14:textId="77777777" w:rsidR="00E97E0F" w:rsidRPr="004C09E7" w:rsidRDefault="00E97E0F" w:rsidP="006F28B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1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8F218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emales</w:t>
            </w:r>
          </w:p>
        </w:tc>
        <w:tc>
          <w:tcPr>
            <w:tcW w:w="21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5C3D9E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ales</w:t>
            </w:r>
          </w:p>
        </w:tc>
      </w:tr>
      <w:tr w:rsidR="00E97E0F" w:rsidRPr="004C09E7" w14:paraId="5BB42421" w14:textId="77777777" w:rsidTr="006F28B3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F74F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rA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75A8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720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6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6, .8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6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6D58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465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94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6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30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B578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70AB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692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75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6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30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32E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592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7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3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4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71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</w:tr>
      <w:tr w:rsidR="00E97E0F" w:rsidRPr="004C09E7" w14:paraId="1DF9C1AD" w14:textId="77777777" w:rsidTr="006F28B3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AFD93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rE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C658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220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1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6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, .2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77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04EC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283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10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353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59B64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r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1403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-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276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32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4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2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6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1EA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188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25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6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11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7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</w:tr>
      <w:tr w:rsidR="00E97E0F" w:rsidRPr="004C09E7" w14:paraId="4578CF8B" w14:textId="77777777" w:rsidTr="006F28B3">
        <w:trPr>
          <w:trHeight w:val="255"/>
        </w:trPr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87CF02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42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1D4C4E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ggressio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05183D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4248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37FB613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ducational Achievement</w:t>
            </w:r>
          </w:p>
        </w:tc>
      </w:tr>
      <w:tr w:rsidR="00E97E0F" w:rsidRPr="004C09E7" w14:paraId="71492039" w14:textId="77777777" w:rsidTr="006F28B3">
        <w:trPr>
          <w:trHeight w:val="255"/>
        </w:trPr>
        <w:tc>
          <w:tcPr>
            <w:tcW w:w="8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EDCC4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209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2819CE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21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72BC11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  <w:tc>
          <w:tcPr>
            <w:tcW w:w="7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A5B5E9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21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408E67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Females</w:t>
            </w:r>
          </w:p>
        </w:tc>
        <w:tc>
          <w:tcPr>
            <w:tcW w:w="21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A3C854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ales</w:t>
            </w:r>
          </w:p>
        </w:tc>
      </w:tr>
      <w:tr w:rsidR="00E97E0F" w:rsidRPr="00A23E64" w14:paraId="5BF02FC3" w14:textId="77777777" w:rsidTr="006F28B3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0D8A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rA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116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359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4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34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82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FD8D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333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.4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44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223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B4B4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5D38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69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-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.007, .14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5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289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105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003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13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</w:tr>
      <w:tr w:rsidR="00E97E0F" w:rsidRPr="00A23E64" w14:paraId="26A04985" w14:textId="77777777" w:rsidTr="006F28B3">
        <w:trPr>
          <w:trHeight w:val="255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53E8F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rE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AAF2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132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88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-.0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76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EC31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-.09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6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160, -.03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1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8EB52" w14:textId="77777777" w:rsidR="00E97E0F" w:rsidRPr="004C09E7" w:rsidRDefault="00E97E0F" w:rsidP="000C219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r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86242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56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0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1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13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2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6408" w14:textId="77777777" w:rsidR="00E97E0F" w:rsidRPr="004C09E7" w:rsidRDefault="00E97E0F" w:rsidP="006F28B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en-GB"/>
              </w:rPr>
              <w:t>005</w:t>
            </w:r>
            <w:r w:rsidRPr="004C09E7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(-.09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6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, .10</w:t>
            </w: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7</w:t>
            </w:r>
            <w:r w:rsidRPr="004C09E7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)</w:t>
            </w:r>
          </w:p>
        </w:tc>
      </w:tr>
    </w:tbl>
    <w:p w14:paraId="6E313926" w14:textId="77777777" w:rsidR="00E97E0F" w:rsidRPr="00EA11E8" w:rsidRDefault="00E97E0F" w:rsidP="00E97E0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09C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r w:rsidRPr="00D4618B">
        <w:rPr>
          <w:rFonts w:ascii="Times New Roman" w:hAnsi="Times New Roman" w:cs="Times New Roman"/>
          <w:sz w:val="24"/>
          <w:szCs w:val="24"/>
          <w:lang w:val="en-GB"/>
        </w:rPr>
        <w:t>Not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= bivariate genetic effects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= bivariate non-shared environmental effects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= additive genetic correlation, rE= non-shared environmental correlation. </w:t>
      </w:r>
    </w:p>
    <w:p w14:paraId="716A4BBB" w14:textId="77777777" w:rsidR="00E97E0F" w:rsidRDefault="00E97E0F" w:rsidP="00E97E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E8388D" w14:textId="77777777" w:rsidR="00E97E0F" w:rsidRDefault="00E97E0F" w:rsidP="00E97E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CE3731" w14:textId="77777777" w:rsidR="00E97E0F" w:rsidRDefault="00E97E0F" w:rsidP="00E97E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280E97" w14:textId="77777777" w:rsidR="006F28B3" w:rsidRPr="00E97E0F" w:rsidRDefault="006F28B3">
      <w:pPr>
        <w:rPr>
          <w:lang w:val="en-GB"/>
        </w:rPr>
      </w:pPr>
    </w:p>
    <w:sectPr w:rsidR="006F28B3" w:rsidRPr="00E97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E0F"/>
    <w:rsid w:val="000C219A"/>
    <w:rsid w:val="001B7FDF"/>
    <w:rsid w:val="002F2D10"/>
    <w:rsid w:val="00314DF5"/>
    <w:rsid w:val="003E719F"/>
    <w:rsid w:val="005B39D3"/>
    <w:rsid w:val="006F28B3"/>
    <w:rsid w:val="006F6E41"/>
    <w:rsid w:val="0076726C"/>
    <w:rsid w:val="00775D3C"/>
    <w:rsid w:val="007B0336"/>
    <w:rsid w:val="00873EBC"/>
    <w:rsid w:val="00885FA4"/>
    <w:rsid w:val="008A5417"/>
    <w:rsid w:val="008E1518"/>
    <w:rsid w:val="00B91A2A"/>
    <w:rsid w:val="00BB1B58"/>
    <w:rsid w:val="00BB5BF0"/>
    <w:rsid w:val="00BD3724"/>
    <w:rsid w:val="00C8705E"/>
    <w:rsid w:val="00E97E0F"/>
    <w:rsid w:val="00E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4CF7C"/>
  <w15:chartTrackingRefBased/>
  <w15:docId w15:val="{FC5C6676-08A9-434E-8BF3-06FDB3C60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97E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85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5F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76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5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L.P. de</dc:creator>
  <cp:keywords/>
  <dc:description/>
  <cp:lastModifiedBy>Lianne de Vries</cp:lastModifiedBy>
  <cp:revision>14</cp:revision>
  <dcterms:created xsi:type="dcterms:W3CDTF">2020-09-10T14:22:00Z</dcterms:created>
  <dcterms:modified xsi:type="dcterms:W3CDTF">2020-09-18T07:36:00Z</dcterms:modified>
</cp:coreProperties>
</file>